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9636A5" w14:textId="508BF671" w:rsidR="003C1E0C" w:rsidRDefault="00B450A1" w:rsidP="004F0A0F">
      <w:pPr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bookmarkStart w:id="0" w:name="_Hlk173488910"/>
      <w:bookmarkStart w:id="1" w:name="_Hlk163076627"/>
      <w:bookmarkStart w:id="2" w:name="_Hlk173489661"/>
      <w:r w:rsidRPr="00EB1AA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file </w:t>
      </w:r>
      <w:r w:rsidR="00C933D5"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 w:rsidRPr="00EB1AAB"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  <w:r w:rsidRPr="00EB1AA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B1AAB" w:rsidRPr="00EB1AAB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Boundary sensitivity analysis: full network (preceptors </w:t>
      </w:r>
      <w:r w:rsidR="00496A24">
        <w:rPr>
          <w:rFonts w:ascii="Times New Roman" w:eastAsia="Calibri" w:hAnsi="Times New Roman" w:cs="Times New Roman"/>
          <w:sz w:val="24"/>
          <w:szCs w:val="24"/>
          <w:lang w:val="en-US"/>
        </w:rPr>
        <w:t>and</w:t>
      </w:r>
      <w:r w:rsidR="00EB1AAB" w:rsidRPr="00EB1AAB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residents) vs residents-only network</w:t>
      </w:r>
      <w:r w:rsidR="004F0A0F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. </w:t>
      </w:r>
    </w:p>
    <w:p w14:paraId="20C1E60E" w14:textId="4E82499A" w:rsidR="004F0A0F" w:rsidRDefault="004F0A0F" w:rsidP="004F0A0F">
      <w:pPr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4F0A0F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Note: Preceptors are not included in the residents-only network specification; therefore, resident-only columns are marked as NA </w:t>
      </w:r>
      <w:r w:rsidR="00D345E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(Not Applicable) </w:t>
      </w:r>
      <w:r w:rsidRPr="004F0A0F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for preceptors. </w:t>
      </w:r>
    </w:p>
    <w:p w14:paraId="73FCFD10" w14:textId="77777777" w:rsidR="003C1E0C" w:rsidRPr="00F56AB5" w:rsidRDefault="003C1E0C" w:rsidP="004F0A0F">
      <w:pPr>
        <w:jc w:val="both"/>
        <w:rPr>
          <w:lang w:val="en-US"/>
        </w:rPr>
      </w:pPr>
    </w:p>
    <w:tbl>
      <w:tblPr>
        <w:tblW w:w="13750" w:type="dxa"/>
        <w:jc w:val="center"/>
        <w:tblLayout w:type="fixed"/>
        <w:tblLook w:val="04A0" w:firstRow="1" w:lastRow="0" w:firstColumn="1" w:lastColumn="0" w:noHBand="0" w:noVBand="1"/>
      </w:tblPr>
      <w:tblGrid>
        <w:gridCol w:w="1277"/>
        <w:gridCol w:w="1391"/>
        <w:gridCol w:w="1275"/>
        <w:gridCol w:w="1290"/>
        <w:gridCol w:w="1222"/>
        <w:gridCol w:w="2617"/>
        <w:gridCol w:w="1817"/>
        <w:gridCol w:w="2861"/>
      </w:tblGrid>
      <w:tr w:rsidR="009F2EEA" w:rsidRPr="00D345EA" w14:paraId="3182985B" w14:textId="77777777" w:rsidTr="00127492">
        <w:trPr>
          <w:trHeight w:val="1560"/>
          <w:jc w:val="center"/>
        </w:trPr>
        <w:tc>
          <w:tcPr>
            <w:tcW w:w="127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35CF1DA4" w14:textId="1F1068C0" w:rsidR="009F2EEA" w:rsidRPr="00EB1AAB" w:rsidRDefault="009F2EEA" w:rsidP="00293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Code</w:t>
            </w:r>
          </w:p>
        </w:tc>
        <w:tc>
          <w:tcPr>
            <w:tcW w:w="139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65B0E75B" w14:textId="77777777" w:rsidR="009F2EEA" w:rsidRPr="00EB1AAB" w:rsidRDefault="009F2EEA" w:rsidP="00293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LAI</w:t>
            </w:r>
            <w:r w:rsidRPr="00EB1A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br/>
              <w:t>(preceptors and residents)</w:t>
            </w:r>
          </w:p>
        </w:tc>
        <w:tc>
          <w:tcPr>
            <w:tcW w:w="127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4EA87289" w14:textId="77777777" w:rsidR="009F2EEA" w:rsidRPr="00EB1AAB" w:rsidRDefault="009F2EEA" w:rsidP="00293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LAI</w:t>
            </w:r>
            <w:r w:rsidRPr="00EB1A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br/>
              <w:t>(only residents)</w:t>
            </w:r>
          </w:p>
        </w:tc>
        <w:tc>
          <w:tcPr>
            <w:tcW w:w="129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2F3EE1DD" w14:textId="77777777" w:rsidR="009F2EEA" w:rsidRPr="00EB1AAB" w:rsidRDefault="009F2EEA" w:rsidP="00293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LAD</w:t>
            </w:r>
            <w:r w:rsidRPr="00EB1A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br/>
              <w:t>(preceptors and residents)</w:t>
            </w:r>
          </w:p>
        </w:tc>
        <w:tc>
          <w:tcPr>
            <w:tcW w:w="122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1A6BAAF0" w14:textId="77777777" w:rsidR="009F2EEA" w:rsidRPr="00EB1AAB" w:rsidRDefault="009F2EEA" w:rsidP="00293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LAD</w:t>
            </w:r>
            <w:r w:rsidRPr="00EB1A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br/>
              <w:t>(only residents)</w:t>
            </w:r>
          </w:p>
        </w:tc>
        <w:tc>
          <w:tcPr>
            <w:tcW w:w="261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2F896FE3" w14:textId="649B6383" w:rsidR="009F2EEA" w:rsidRPr="00EB1AAB" w:rsidRDefault="009F2EEA" w:rsidP="00293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 xml:space="preserve">Quadrant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c</w:t>
            </w:r>
            <w:r w:rsidRPr="00EB1A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lassification</w:t>
            </w:r>
            <w:r w:rsidRPr="00EB1A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br/>
              <w:t>(preceptors and residents)</w:t>
            </w:r>
          </w:p>
        </w:tc>
        <w:tc>
          <w:tcPr>
            <w:tcW w:w="181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469621DE" w14:textId="5BDEF0A6" w:rsidR="009F2EEA" w:rsidRPr="00EB1AAB" w:rsidRDefault="009F2EEA" w:rsidP="00293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 xml:space="preserve">Quadrant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c</w:t>
            </w:r>
            <w:r w:rsidRPr="00EB1A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lassification</w:t>
            </w:r>
            <w:r w:rsidRPr="00EB1A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br/>
              <w:t>(only residents)</w:t>
            </w:r>
          </w:p>
        </w:tc>
        <w:tc>
          <w:tcPr>
            <w:tcW w:w="286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089E29A7" w14:textId="6FD179B4" w:rsidR="009F2EEA" w:rsidRPr="00EB1AAB" w:rsidRDefault="009F2EEA" w:rsidP="00293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Was there any change in quadrant classification?</w:t>
            </w:r>
            <w:r w:rsidRPr="00EB1A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br/>
              <w:t>(Yes/No)</w:t>
            </w:r>
          </w:p>
        </w:tc>
      </w:tr>
      <w:tr w:rsidR="009F2EEA" w:rsidRPr="00EB1AAB" w14:paraId="10CDBBA1" w14:textId="77777777" w:rsidTr="00127492">
        <w:trPr>
          <w:trHeight w:val="288"/>
          <w:jc w:val="center"/>
        </w:trPr>
        <w:tc>
          <w:tcPr>
            <w:tcW w:w="1277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A1BA35C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P1</w:t>
            </w:r>
          </w:p>
        </w:tc>
        <w:tc>
          <w:tcPr>
            <w:tcW w:w="1391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1570B7E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5.00</w:t>
            </w:r>
          </w:p>
        </w:tc>
        <w:tc>
          <w:tcPr>
            <w:tcW w:w="1275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360990B" w14:textId="420845A3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A</w:t>
            </w:r>
          </w:p>
        </w:tc>
        <w:tc>
          <w:tcPr>
            <w:tcW w:w="129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BDC24A5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.44</w:t>
            </w:r>
          </w:p>
        </w:tc>
        <w:tc>
          <w:tcPr>
            <w:tcW w:w="1222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0776AC21" w14:textId="19D9A25A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BF49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A</w:t>
            </w:r>
          </w:p>
        </w:tc>
        <w:tc>
          <w:tcPr>
            <w:tcW w:w="2617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EB62DD3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Established leaders</w:t>
            </w:r>
          </w:p>
        </w:tc>
        <w:tc>
          <w:tcPr>
            <w:tcW w:w="1817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5E08EE90" w14:textId="16AA9B62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224D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A</w:t>
            </w:r>
          </w:p>
        </w:tc>
        <w:tc>
          <w:tcPr>
            <w:tcW w:w="2861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17B4EE58" w14:textId="1C000C80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224D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A</w:t>
            </w:r>
          </w:p>
        </w:tc>
      </w:tr>
      <w:tr w:rsidR="009F2EEA" w:rsidRPr="00EB1AAB" w14:paraId="446A6565" w14:textId="77777777" w:rsidTr="00127492">
        <w:trPr>
          <w:trHeight w:val="288"/>
          <w:jc w:val="center"/>
        </w:trPr>
        <w:tc>
          <w:tcPr>
            <w:tcW w:w="12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FA3C3F0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P2</w:t>
            </w:r>
          </w:p>
        </w:tc>
        <w:tc>
          <w:tcPr>
            <w:tcW w:w="13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8A0ADBA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4.39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17355C64" w14:textId="4926CDFA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9D54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A</w:t>
            </w:r>
          </w:p>
        </w:tc>
        <w:tc>
          <w:tcPr>
            <w:tcW w:w="12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526150F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92</w:t>
            </w:r>
          </w:p>
        </w:tc>
        <w:tc>
          <w:tcPr>
            <w:tcW w:w="12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5102CB25" w14:textId="2D61E976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BF49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A</w:t>
            </w:r>
          </w:p>
        </w:tc>
        <w:tc>
          <w:tcPr>
            <w:tcW w:w="26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3383D74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Aspirational leaders</w:t>
            </w:r>
          </w:p>
        </w:tc>
        <w:tc>
          <w:tcPr>
            <w:tcW w:w="18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4F9A8460" w14:textId="6A3159C5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224D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A</w:t>
            </w:r>
          </w:p>
        </w:tc>
        <w:tc>
          <w:tcPr>
            <w:tcW w:w="28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75D52CD1" w14:textId="29BC3560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224D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A</w:t>
            </w:r>
          </w:p>
        </w:tc>
      </w:tr>
      <w:tr w:rsidR="009F2EEA" w:rsidRPr="00EB1AAB" w14:paraId="0278C716" w14:textId="77777777" w:rsidTr="00127492">
        <w:trPr>
          <w:trHeight w:val="288"/>
          <w:jc w:val="center"/>
        </w:trPr>
        <w:tc>
          <w:tcPr>
            <w:tcW w:w="12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0C09C5F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P3</w:t>
            </w:r>
          </w:p>
        </w:tc>
        <w:tc>
          <w:tcPr>
            <w:tcW w:w="13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83BC9B2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4.65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68B57BB1" w14:textId="7A59DE5E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9D54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A</w:t>
            </w:r>
          </w:p>
        </w:tc>
        <w:tc>
          <w:tcPr>
            <w:tcW w:w="12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55720D3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.00</w:t>
            </w:r>
          </w:p>
        </w:tc>
        <w:tc>
          <w:tcPr>
            <w:tcW w:w="12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4A930B3B" w14:textId="3A8321E8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BF49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A</w:t>
            </w:r>
          </w:p>
        </w:tc>
        <w:tc>
          <w:tcPr>
            <w:tcW w:w="26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622A257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Aspirational leaders</w:t>
            </w:r>
          </w:p>
        </w:tc>
        <w:tc>
          <w:tcPr>
            <w:tcW w:w="18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79BA9727" w14:textId="7FEE27D0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224D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A</w:t>
            </w:r>
          </w:p>
        </w:tc>
        <w:tc>
          <w:tcPr>
            <w:tcW w:w="28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0645B22D" w14:textId="3D525B6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224D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A</w:t>
            </w:r>
          </w:p>
        </w:tc>
      </w:tr>
      <w:tr w:rsidR="009F2EEA" w:rsidRPr="00EB1AAB" w14:paraId="68AB4F20" w14:textId="77777777" w:rsidTr="00127492">
        <w:trPr>
          <w:trHeight w:val="288"/>
          <w:jc w:val="center"/>
        </w:trPr>
        <w:tc>
          <w:tcPr>
            <w:tcW w:w="12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E7A5B19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P4</w:t>
            </w:r>
          </w:p>
        </w:tc>
        <w:tc>
          <w:tcPr>
            <w:tcW w:w="13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705D28E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.47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656B87E5" w14:textId="03D5E404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9D54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A</w:t>
            </w:r>
          </w:p>
        </w:tc>
        <w:tc>
          <w:tcPr>
            <w:tcW w:w="12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9495520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.80</w:t>
            </w:r>
          </w:p>
        </w:tc>
        <w:tc>
          <w:tcPr>
            <w:tcW w:w="12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3D538CE9" w14:textId="6C8E2125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BF49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A</w:t>
            </w:r>
          </w:p>
        </w:tc>
        <w:tc>
          <w:tcPr>
            <w:tcW w:w="26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95189C8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Humble leaders</w:t>
            </w:r>
          </w:p>
        </w:tc>
        <w:tc>
          <w:tcPr>
            <w:tcW w:w="18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581F8DE7" w14:textId="6542F2C1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224D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A</w:t>
            </w:r>
          </w:p>
        </w:tc>
        <w:tc>
          <w:tcPr>
            <w:tcW w:w="28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4D93C55D" w14:textId="7B851641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224D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A</w:t>
            </w:r>
          </w:p>
        </w:tc>
      </w:tr>
      <w:tr w:rsidR="009F2EEA" w:rsidRPr="00EB1AAB" w14:paraId="692725DA" w14:textId="77777777" w:rsidTr="00127492">
        <w:trPr>
          <w:trHeight w:val="288"/>
          <w:jc w:val="center"/>
        </w:trPr>
        <w:tc>
          <w:tcPr>
            <w:tcW w:w="12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F076727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P5</w:t>
            </w:r>
          </w:p>
        </w:tc>
        <w:tc>
          <w:tcPr>
            <w:tcW w:w="13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A0D058E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4.79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509AEFE0" w14:textId="7140743E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9D54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A</w:t>
            </w:r>
          </w:p>
        </w:tc>
        <w:tc>
          <w:tcPr>
            <w:tcW w:w="12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2F155AA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51</w:t>
            </w:r>
          </w:p>
        </w:tc>
        <w:tc>
          <w:tcPr>
            <w:tcW w:w="12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5F704D2C" w14:textId="7A8D12DB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BF49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A</w:t>
            </w:r>
          </w:p>
        </w:tc>
        <w:tc>
          <w:tcPr>
            <w:tcW w:w="26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24D78D5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Aspirational leaders</w:t>
            </w:r>
          </w:p>
        </w:tc>
        <w:tc>
          <w:tcPr>
            <w:tcW w:w="18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21217A24" w14:textId="2C1D4F8D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224D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A</w:t>
            </w:r>
          </w:p>
        </w:tc>
        <w:tc>
          <w:tcPr>
            <w:tcW w:w="28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1C578D2C" w14:textId="779B254B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224D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A</w:t>
            </w:r>
          </w:p>
        </w:tc>
      </w:tr>
      <w:tr w:rsidR="009F2EEA" w:rsidRPr="00EB1AAB" w14:paraId="7FEA88EB" w14:textId="77777777" w:rsidTr="00127492">
        <w:trPr>
          <w:trHeight w:val="288"/>
          <w:jc w:val="center"/>
        </w:trPr>
        <w:tc>
          <w:tcPr>
            <w:tcW w:w="12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DE3FE0E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P6</w:t>
            </w:r>
          </w:p>
        </w:tc>
        <w:tc>
          <w:tcPr>
            <w:tcW w:w="13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E961B1A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4.38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6F9AA13D" w14:textId="4B3DECC4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9D54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A</w:t>
            </w:r>
          </w:p>
        </w:tc>
        <w:tc>
          <w:tcPr>
            <w:tcW w:w="12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A289779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.25</w:t>
            </w:r>
          </w:p>
        </w:tc>
        <w:tc>
          <w:tcPr>
            <w:tcW w:w="12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2247CF9B" w14:textId="1294D42D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BF49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A</w:t>
            </w:r>
          </w:p>
        </w:tc>
        <w:tc>
          <w:tcPr>
            <w:tcW w:w="26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7F42E33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Established leaders</w:t>
            </w:r>
          </w:p>
        </w:tc>
        <w:tc>
          <w:tcPr>
            <w:tcW w:w="18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2D9D198B" w14:textId="36D1C693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224D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A</w:t>
            </w:r>
          </w:p>
        </w:tc>
        <w:tc>
          <w:tcPr>
            <w:tcW w:w="28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7EE9BA1E" w14:textId="18077B8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224D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A</w:t>
            </w:r>
          </w:p>
        </w:tc>
      </w:tr>
      <w:tr w:rsidR="009F2EEA" w:rsidRPr="00EB1AAB" w14:paraId="4C92889B" w14:textId="77777777" w:rsidTr="00127492">
        <w:trPr>
          <w:trHeight w:val="288"/>
          <w:jc w:val="center"/>
        </w:trPr>
        <w:tc>
          <w:tcPr>
            <w:tcW w:w="12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3939335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P7</w:t>
            </w:r>
          </w:p>
        </w:tc>
        <w:tc>
          <w:tcPr>
            <w:tcW w:w="13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F835190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4.58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5BDCDE13" w14:textId="1EFCFE6B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9D54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A</w:t>
            </w:r>
          </w:p>
        </w:tc>
        <w:tc>
          <w:tcPr>
            <w:tcW w:w="12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34053CC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.31</w:t>
            </w:r>
          </w:p>
        </w:tc>
        <w:tc>
          <w:tcPr>
            <w:tcW w:w="12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15DB8B3C" w14:textId="7985F89F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BF49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A</w:t>
            </w:r>
          </w:p>
        </w:tc>
        <w:tc>
          <w:tcPr>
            <w:tcW w:w="26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2793346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Established leaders</w:t>
            </w:r>
          </w:p>
        </w:tc>
        <w:tc>
          <w:tcPr>
            <w:tcW w:w="18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1EB0B9EE" w14:textId="470D5A93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224D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A</w:t>
            </w:r>
          </w:p>
        </w:tc>
        <w:tc>
          <w:tcPr>
            <w:tcW w:w="28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7CD9AD75" w14:textId="03645A1F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224D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A</w:t>
            </w:r>
          </w:p>
        </w:tc>
      </w:tr>
      <w:tr w:rsidR="009F2EEA" w:rsidRPr="00EB1AAB" w14:paraId="2B689BCE" w14:textId="77777777" w:rsidTr="00127492">
        <w:trPr>
          <w:trHeight w:val="288"/>
          <w:jc w:val="center"/>
        </w:trPr>
        <w:tc>
          <w:tcPr>
            <w:tcW w:w="12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C8F8212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P8</w:t>
            </w:r>
          </w:p>
        </w:tc>
        <w:tc>
          <w:tcPr>
            <w:tcW w:w="13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87DA543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4.06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2739C213" w14:textId="57A735FA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9D54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A</w:t>
            </w:r>
          </w:p>
        </w:tc>
        <w:tc>
          <w:tcPr>
            <w:tcW w:w="12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DD7185C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.17</w:t>
            </w:r>
          </w:p>
        </w:tc>
        <w:tc>
          <w:tcPr>
            <w:tcW w:w="12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6FCE69DF" w14:textId="46241765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BF49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A</w:t>
            </w:r>
          </w:p>
        </w:tc>
        <w:tc>
          <w:tcPr>
            <w:tcW w:w="26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CC071F1" w14:textId="6EC1EB32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Latent leaders</w:t>
            </w:r>
          </w:p>
        </w:tc>
        <w:tc>
          <w:tcPr>
            <w:tcW w:w="18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5DE013F9" w14:textId="719F25F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224D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A</w:t>
            </w:r>
          </w:p>
        </w:tc>
        <w:tc>
          <w:tcPr>
            <w:tcW w:w="28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786B2719" w14:textId="67AC1E62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224D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A</w:t>
            </w:r>
          </w:p>
        </w:tc>
      </w:tr>
      <w:tr w:rsidR="009F2EEA" w:rsidRPr="00EB1AAB" w14:paraId="778E9429" w14:textId="77777777" w:rsidTr="00127492">
        <w:trPr>
          <w:trHeight w:val="288"/>
          <w:jc w:val="center"/>
        </w:trPr>
        <w:tc>
          <w:tcPr>
            <w:tcW w:w="12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72DFCF5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P9</w:t>
            </w:r>
          </w:p>
        </w:tc>
        <w:tc>
          <w:tcPr>
            <w:tcW w:w="13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A4E3C03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4.57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56612657" w14:textId="43B3F232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9D54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A</w:t>
            </w:r>
          </w:p>
        </w:tc>
        <w:tc>
          <w:tcPr>
            <w:tcW w:w="12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808BCFB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.97</w:t>
            </w:r>
          </w:p>
        </w:tc>
        <w:tc>
          <w:tcPr>
            <w:tcW w:w="12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3246E02C" w14:textId="7D04A291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BF49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A</w:t>
            </w:r>
          </w:p>
        </w:tc>
        <w:tc>
          <w:tcPr>
            <w:tcW w:w="26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412BC8B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Established leaders</w:t>
            </w:r>
          </w:p>
        </w:tc>
        <w:tc>
          <w:tcPr>
            <w:tcW w:w="18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3DD8020E" w14:textId="366959B6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224D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A</w:t>
            </w:r>
          </w:p>
        </w:tc>
        <w:tc>
          <w:tcPr>
            <w:tcW w:w="28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22D39998" w14:textId="6A4FD393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224D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A</w:t>
            </w:r>
          </w:p>
        </w:tc>
      </w:tr>
      <w:tr w:rsidR="009F2EEA" w:rsidRPr="00EB1AAB" w14:paraId="702378BD" w14:textId="77777777" w:rsidTr="00127492">
        <w:trPr>
          <w:trHeight w:val="288"/>
          <w:jc w:val="center"/>
        </w:trPr>
        <w:tc>
          <w:tcPr>
            <w:tcW w:w="12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3D6EFEB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P10</w:t>
            </w:r>
          </w:p>
        </w:tc>
        <w:tc>
          <w:tcPr>
            <w:tcW w:w="13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7BECA22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4.79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4D5D6A4B" w14:textId="0700CBB4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9D54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A</w:t>
            </w:r>
          </w:p>
        </w:tc>
        <w:tc>
          <w:tcPr>
            <w:tcW w:w="12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3C3A753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.41</w:t>
            </w:r>
          </w:p>
        </w:tc>
        <w:tc>
          <w:tcPr>
            <w:tcW w:w="12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53F6DA17" w14:textId="0D5DF340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BF49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A</w:t>
            </w:r>
          </w:p>
        </w:tc>
        <w:tc>
          <w:tcPr>
            <w:tcW w:w="26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0199460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Established leaders</w:t>
            </w:r>
          </w:p>
        </w:tc>
        <w:tc>
          <w:tcPr>
            <w:tcW w:w="18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305DEF8F" w14:textId="542F539D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224D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A</w:t>
            </w:r>
          </w:p>
        </w:tc>
        <w:tc>
          <w:tcPr>
            <w:tcW w:w="28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1EBBFBC5" w14:textId="7CAC1560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224D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A</w:t>
            </w:r>
          </w:p>
        </w:tc>
      </w:tr>
      <w:tr w:rsidR="009F2EEA" w:rsidRPr="00EB1AAB" w14:paraId="33F3A609" w14:textId="77777777" w:rsidTr="00127492">
        <w:trPr>
          <w:trHeight w:val="288"/>
          <w:jc w:val="center"/>
        </w:trPr>
        <w:tc>
          <w:tcPr>
            <w:tcW w:w="12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BDBDD9A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P11</w:t>
            </w:r>
          </w:p>
        </w:tc>
        <w:tc>
          <w:tcPr>
            <w:tcW w:w="13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CD128FF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4.61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5F1EA67C" w14:textId="6508A78E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9D54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A</w:t>
            </w:r>
          </w:p>
        </w:tc>
        <w:tc>
          <w:tcPr>
            <w:tcW w:w="12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5E5D9CF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.01</w:t>
            </w:r>
          </w:p>
        </w:tc>
        <w:tc>
          <w:tcPr>
            <w:tcW w:w="12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4DE1B037" w14:textId="6C7EDAAD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BF49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A</w:t>
            </w:r>
          </w:p>
        </w:tc>
        <w:tc>
          <w:tcPr>
            <w:tcW w:w="26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6321BE6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Aspirational leaders</w:t>
            </w:r>
          </w:p>
        </w:tc>
        <w:tc>
          <w:tcPr>
            <w:tcW w:w="18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2B65324E" w14:textId="543143C1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224D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A</w:t>
            </w:r>
          </w:p>
        </w:tc>
        <w:tc>
          <w:tcPr>
            <w:tcW w:w="28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64479574" w14:textId="1EE7BE4A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224D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A</w:t>
            </w:r>
          </w:p>
        </w:tc>
      </w:tr>
      <w:tr w:rsidR="009F2EEA" w:rsidRPr="00EB1AAB" w14:paraId="3D4E98DC" w14:textId="77777777" w:rsidTr="00127492">
        <w:trPr>
          <w:trHeight w:val="288"/>
          <w:jc w:val="center"/>
        </w:trPr>
        <w:tc>
          <w:tcPr>
            <w:tcW w:w="12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5357559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P12</w:t>
            </w:r>
          </w:p>
        </w:tc>
        <w:tc>
          <w:tcPr>
            <w:tcW w:w="13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EE39527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4.57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4BDDA706" w14:textId="58459A58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9D54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A</w:t>
            </w:r>
          </w:p>
        </w:tc>
        <w:tc>
          <w:tcPr>
            <w:tcW w:w="12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15D7151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.87</w:t>
            </w:r>
          </w:p>
        </w:tc>
        <w:tc>
          <w:tcPr>
            <w:tcW w:w="12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48D0E5A0" w14:textId="38BE8BFF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BF49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A</w:t>
            </w:r>
          </w:p>
        </w:tc>
        <w:tc>
          <w:tcPr>
            <w:tcW w:w="26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106039E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Established leaders</w:t>
            </w:r>
          </w:p>
        </w:tc>
        <w:tc>
          <w:tcPr>
            <w:tcW w:w="18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2EC58BBB" w14:textId="26A60170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224D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A</w:t>
            </w:r>
          </w:p>
        </w:tc>
        <w:tc>
          <w:tcPr>
            <w:tcW w:w="28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6B8E5BC6" w14:textId="1B53844C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224D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A</w:t>
            </w:r>
          </w:p>
        </w:tc>
      </w:tr>
      <w:tr w:rsidR="009F2EEA" w:rsidRPr="00EB1AAB" w14:paraId="3C17C47E" w14:textId="77777777" w:rsidTr="00127492">
        <w:trPr>
          <w:trHeight w:val="288"/>
          <w:jc w:val="center"/>
        </w:trPr>
        <w:tc>
          <w:tcPr>
            <w:tcW w:w="12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B4AFD1A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P13</w:t>
            </w:r>
          </w:p>
        </w:tc>
        <w:tc>
          <w:tcPr>
            <w:tcW w:w="13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6DC855E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4.21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64F54675" w14:textId="6B9EFFB8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9D54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A</w:t>
            </w:r>
          </w:p>
        </w:tc>
        <w:tc>
          <w:tcPr>
            <w:tcW w:w="12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09CD224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.43</w:t>
            </w:r>
          </w:p>
        </w:tc>
        <w:tc>
          <w:tcPr>
            <w:tcW w:w="12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0B368E8A" w14:textId="7CC25578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BF49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A</w:t>
            </w:r>
          </w:p>
        </w:tc>
        <w:tc>
          <w:tcPr>
            <w:tcW w:w="26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7070758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Established leaders</w:t>
            </w:r>
          </w:p>
        </w:tc>
        <w:tc>
          <w:tcPr>
            <w:tcW w:w="18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73B1922F" w14:textId="7F5E2E39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224D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A</w:t>
            </w:r>
          </w:p>
        </w:tc>
        <w:tc>
          <w:tcPr>
            <w:tcW w:w="28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7E41FF65" w14:textId="23A22A3B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224D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A</w:t>
            </w:r>
          </w:p>
        </w:tc>
      </w:tr>
      <w:tr w:rsidR="009F2EEA" w:rsidRPr="00EB1AAB" w14:paraId="202879C5" w14:textId="77777777" w:rsidTr="00127492">
        <w:trPr>
          <w:trHeight w:val="288"/>
          <w:jc w:val="center"/>
        </w:trPr>
        <w:tc>
          <w:tcPr>
            <w:tcW w:w="12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6D9EC8A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P14</w:t>
            </w:r>
          </w:p>
        </w:tc>
        <w:tc>
          <w:tcPr>
            <w:tcW w:w="13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1545103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4.48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3AB4A2B4" w14:textId="1DAF5600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9D54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A</w:t>
            </w:r>
          </w:p>
        </w:tc>
        <w:tc>
          <w:tcPr>
            <w:tcW w:w="12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ED29939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.08</w:t>
            </w:r>
          </w:p>
        </w:tc>
        <w:tc>
          <w:tcPr>
            <w:tcW w:w="12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304D04A3" w14:textId="64C8550E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BF49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A</w:t>
            </w:r>
          </w:p>
        </w:tc>
        <w:tc>
          <w:tcPr>
            <w:tcW w:w="26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5B7AE65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Aspirational leaders</w:t>
            </w:r>
          </w:p>
        </w:tc>
        <w:tc>
          <w:tcPr>
            <w:tcW w:w="18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42AA0F9D" w14:textId="005591BD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224D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A</w:t>
            </w:r>
          </w:p>
        </w:tc>
        <w:tc>
          <w:tcPr>
            <w:tcW w:w="28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1125D959" w14:textId="2E5DD21C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224D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A</w:t>
            </w:r>
          </w:p>
        </w:tc>
      </w:tr>
      <w:tr w:rsidR="009F2EEA" w:rsidRPr="00EB1AAB" w14:paraId="461416B9" w14:textId="77777777" w:rsidTr="00127492">
        <w:trPr>
          <w:trHeight w:val="288"/>
          <w:jc w:val="center"/>
        </w:trPr>
        <w:tc>
          <w:tcPr>
            <w:tcW w:w="12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BD43DED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P15</w:t>
            </w:r>
          </w:p>
        </w:tc>
        <w:tc>
          <w:tcPr>
            <w:tcW w:w="13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8589241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4.42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68EF8354" w14:textId="3F7BE434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9D54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A</w:t>
            </w:r>
          </w:p>
        </w:tc>
        <w:tc>
          <w:tcPr>
            <w:tcW w:w="12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78E24CD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.03</w:t>
            </w:r>
          </w:p>
        </w:tc>
        <w:tc>
          <w:tcPr>
            <w:tcW w:w="12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3326ACE8" w14:textId="1C874666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BF49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A</w:t>
            </w:r>
          </w:p>
        </w:tc>
        <w:tc>
          <w:tcPr>
            <w:tcW w:w="26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DC4115A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Aspirational leaders</w:t>
            </w:r>
          </w:p>
        </w:tc>
        <w:tc>
          <w:tcPr>
            <w:tcW w:w="18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15DA9811" w14:textId="2ADA5CC4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224D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A</w:t>
            </w:r>
          </w:p>
        </w:tc>
        <w:tc>
          <w:tcPr>
            <w:tcW w:w="28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7E088D14" w14:textId="50C34DE2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224D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A</w:t>
            </w:r>
          </w:p>
        </w:tc>
      </w:tr>
      <w:tr w:rsidR="009F2EEA" w:rsidRPr="00EB1AAB" w14:paraId="5661C2DD" w14:textId="77777777" w:rsidTr="00127492">
        <w:trPr>
          <w:trHeight w:val="288"/>
          <w:jc w:val="center"/>
        </w:trPr>
        <w:tc>
          <w:tcPr>
            <w:tcW w:w="12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BB8A3DB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P16</w:t>
            </w:r>
          </w:p>
        </w:tc>
        <w:tc>
          <w:tcPr>
            <w:tcW w:w="13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572CA92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4.36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5FD21DDA" w14:textId="6E218986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9D54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A</w:t>
            </w:r>
          </w:p>
        </w:tc>
        <w:tc>
          <w:tcPr>
            <w:tcW w:w="12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AD013BB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85</w:t>
            </w:r>
          </w:p>
        </w:tc>
        <w:tc>
          <w:tcPr>
            <w:tcW w:w="12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3B91B71D" w14:textId="1CED9A2E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BF49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A</w:t>
            </w:r>
          </w:p>
        </w:tc>
        <w:tc>
          <w:tcPr>
            <w:tcW w:w="26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02AA6A1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Aspirational leaders</w:t>
            </w:r>
          </w:p>
        </w:tc>
        <w:tc>
          <w:tcPr>
            <w:tcW w:w="18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5F47592F" w14:textId="39D54FBA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224D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A</w:t>
            </w:r>
          </w:p>
        </w:tc>
        <w:tc>
          <w:tcPr>
            <w:tcW w:w="28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4F355317" w14:textId="77D15038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224D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A</w:t>
            </w:r>
          </w:p>
        </w:tc>
      </w:tr>
      <w:tr w:rsidR="009F2EEA" w:rsidRPr="00EB1AAB" w14:paraId="4A1FF1FE" w14:textId="77777777" w:rsidTr="00127492">
        <w:trPr>
          <w:trHeight w:val="288"/>
          <w:jc w:val="center"/>
        </w:trPr>
        <w:tc>
          <w:tcPr>
            <w:tcW w:w="12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F7D714C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lastRenderedPageBreak/>
              <w:t>P17</w:t>
            </w:r>
          </w:p>
        </w:tc>
        <w:tc>
          <w:tcPr>
            <w:tcW w:w="13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A7068B9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4.80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156E3B48" w14:textId="504B68C8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9D54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A</w:t>
            </w:r>
          </w:p>
        </w:tc>
        <w:tc>
          <w:tcPr>
            <w:tcW w:w="12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0E4E3DE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99</w:t>
            </w:r>
          </w:p>
        </w:tc>
        <w:tc>
          <w:tcPr>
            <w:tcW w:w="12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280683A8" w14:textId="64B6BA6E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BF49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A</w:t>
            </w:r>
          </w:p>
        </w:tc>
        <w:tc>
          <w:tcPr>
            <w:tcW w:w="26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CF58CDD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Aspirational leaders</w:t>
            </w:r>
          </w:p>
        </w:tc>
        <w:tc>
          <w:tcPr>
            <w:tcW w:w="18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1329C30B" w14:textId="55E46F94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224D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A</w:t>
            </w:r>
          </w:p>
        </w:tc>
        <w:tc>
          <w:tcPr>
            <w:tcW w:w="28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442C3EC9" w14:textId="67750FA4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224D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A</w:t>
            </w:r>
          </w:p>
        </w:tc>
      </w:tr>
      <w:tr w:rsidR="009F2EEA" w:rsidRPr="00EB1AAB" w14:paraId="731DBEC0" w14:textId="77777777" w:rsidTr="00127492">
        <w:trPr>
          <w:trHeight w:val="288"/>
          <w:jc w:val="center"/>
        </w:trPr>
        <w:tc>
          <w:tcPr>
            <w:tcW w:w="12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6938CB1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P18</w:t>
            </w:r>
          </w:p>
        </w:tc>
        <w:tc>
          <w:tcPr>
            <w:tcW w:w="13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5893FF7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5.00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1D679C28" w14:textId="25AB56BB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9D54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A</w:t>
            </w:r>
          </w:p>
        </w:tc>
        <w:tc>
          <w:tcPr>
            <w:tcW w:w="12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ADE7191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79</w:t>
            </w:r>
          </w:p>
        </w:tc>
        <w:tc>
          <w:tcPr>
            <w:tcW w:w="12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32B782A5" w14:textId="1354D174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BF49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A</w:t>
            </w:r>
          </w:p>
        </w:tc>
        <w:tc>
          <w:tcPr>
            <w:tcW w:w="26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51BCBE8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Aspirational leaders</w:t>
            </w:r>
          </w:p>
        </w:tc>
        <w:tc>
          <w:tcPr>
            <w:tcW w:w="18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566A668F" w14:textId="1340E672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224D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A</w:t>
            </w:r>
          </w:p>
        </w:tc>
        <w:tc>
          <w:tcPr>
            <w:tcW w:w="28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4AED6FA3" w14:textId="63571B8F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224D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A</w:t>
            </w:r>
          </w:p>
        </w:tc>
      </w:tr>
      <w:tr w:rsidR="009F2EEA" w:rsidRPr="00EB1AAB" w14:paraId="29A3D8C8" w14:textId="77777777" w:rsidTr="00127492">
        <w:trPr>
          <w:trHeight w:val="288"/>
          <w:jc w:val="center"/>
        </w:trPr>
        <w:tc>
          <w:tcPr>
            <w:tcW w:w="12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72BCE80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P19</w:t>
            </w:r>
          </w:p>
        </w:tc>
        <w:tc>
          <w:tcPr>
            <w:tcW w:w="13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69DDCFE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4.14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3133C39B" w14:textId="43256901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9D54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A</w:t>
            </w:r>
          </w:p>
        </w:tc>
        <w:tc>
          <w:tcPr>
            <w:tcW w:w="12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9E3E827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95</w:t>
            </w:r>
          </w:p>
        </w:tc>
        <w:tc>
          <w:tcPr>
            <w:tcW w:w="12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274DE7A7" w14:textId="29096292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BF49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A</w:t>
            </w:r>
          </w:p>
        </w:tc>
        <w:tc>
          <w:tcPr>
            <w:tcW w:w="26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2BCB015" w14:textId="729C69E9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Latent leaders</w:t>
            </w:r>
          </w:p>
        </w:tc>
        <w:tc>
          <w:tcPr>
            <w:tcW w:w="18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4BBBFB3B" w14:textId="04F71D89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224D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A</w:t>
            </w:r>
          </w:p>
        </w:tc>
        <w:tc>
          <w:tcPr>
            <w:tcW w:w="28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05A1EBF7" w14:textId="045BC871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224D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A</w:t>
            </w:r>
          </w:p>
        </w:tc>
      </w:tr>
      <w:tr w:rsidR="009F2EEA" w:rsidRPr="00EB1AAB" w14:paraId="075F6B01" w14:textId="77777777" w:rsidTr="00127492">
        <w:trPr>
          <w:trHeight w:val="288"/>
          <w:jc w:val="center"/>
        </w:trPr>
        <w:tc>
          <w:tcPr>
            <w:tcW w:w="12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DC02C9A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P20</w:t>
            </w:r>
          </w:p>
        </w:tc>
        <w:tc>
          <w:tcPr>
            <w:tcW w:w="13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07BCF69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.52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48D0C337" w14:textId="082E2A89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9D54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A</w:t>
            </w:r>
          </w:p>
        </w:tc>
        <w:tc>
          <w:tcPr>
            <w:tcW w:w="12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BDDE72E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.15</w:t>
            </w:r>
          </w:p>
        </w:tc>
        <w:tc>
          <w:tcPr>
            <w:tcW w:w="12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5AFA8D27" w14:textId="5E153BF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BF49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A</w:t>
            </w:r>
          </w:p>
        </w:tc>
        <w:tc>
          <w:tcPr>
            <w:tcW w:w="26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905E8E8" w14:textId="62045346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Latent leaders</w:t>
            </w:r>
          </w:p>
        </w:tc>
        <w:tc>
          <w:tcPr>
            <w:tcW w:w="18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52C50105" w14:textId="5DEC3B79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224D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A</w:t>
            </w:r>
          </w:p>
        </w:tc>
        <w:tc>
          <w:tcPr>
            <w:tcW w:w="28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6AC4F681" w14:textId="413E9380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224D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A</w:t>
            </w:r>
          </w:p>
        </w:tc>
      </w:tr>
      <w:tr w:rsidR="009F2EEA" w:rsidRPr="00EB1AAB" w14:paraId="76EACC0A" w14:textId="77777777" w:rsidTr="00127492">
        <w:trPr>
          <w:trHeight w:val="288"/>
          <w:jc w:val="center"/>
        </w:trPr>
        <w:tc>
          <w:tcPr>
            <w:tcW w:w="12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298AC79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P21</w:t>
            </w:r>
          </w:p>
        </w:tc>
        <w:tc>
          <w:tcPr>
            <w:tcW w:w="13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61D971D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4.51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183B28CD" w14:textId="3C766832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9D54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A</w:t>
            </w:r>
          </w:p>
        </w:tc>
        <w:tc>
          <w:tcPr>
            <w:tcW w:w="12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098FE37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.46</w:t>
            </w:r>
          </w:p>
        </w:tc>
        <w:tc>
          <w:tcPr>
            <w:tcW w:w="12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785D513A" w14:textId="7713E2FF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BF49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A</w:t>
            </w:r>
          </w:p>
        </w:tc>
        <w:tc>
          <w:tcPr>
            <w:tcW w:w="26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F0228B0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Established leaders</w:t>
            </w:r>
          </w:p>
        </w:tc>
        <w:tc>
          <w:tcPr>
            <w:tcW w:w="18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00DFC347" w14:textId="3A1F6120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224D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A</w:t>
            </w:r>
          </w:p>
        </w:tc>
        <w:tc>
          <w:tcPr>
            <w:tcW w:w="28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23533E61" w14:textId="505E90BC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224D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A</w:t>
            </w:r>
          </w:p>
        </w:tc>
      </w:tr>
      <w:tr w:rsidR="009F2EEA" w:rsidRPr="00EB1AAB" w14:paraId="7B819D31" w14:textId="77777777" w:rsidTr="00127492">
        <w:trPr>
          <w:trHeight w:val="288"/>
          <w:jc w:val="center"/>
        </w:trPr>
        <w:tc>
          <w:tcPr>
            <w:tcW w:w="12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8A2A2A8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P22</w:t>
            </w:r>
          </w:p>
        </w:tc>
        <w:tc>
          <w:tcPr>
            <w:tcW w:w="13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246C6CD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5.00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704549B0" w14:textId="73600B1A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9D54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A</w:t>
            </w:r>
          </w:p>
        </w:tc>
        <w:tc>
          <w:tcPr>
            <w:tcW w:w="12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D28CD04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81</w:t>
            </w:r>
          </w:p>
        </w:tc>
        <w:tc>
          <w:tcPr>
            <w:tcW w:w="12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114DE866" w14:textId="5F6AAF0F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BF49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A</w:t>
            </w:r>
          </w:p>
        </w:tc>
        <w:tc>
          <w:tcPr>
            <w:tcW w:w="26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4D951A4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Aspirational leaders</w:t>
            </w:r>
          </w:p>
        </w:tc>
        <w:tc>
          <w:tcPr>
            <w:tcW w:w="18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501DF072" w14:textId="3BF7F8E2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224D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A</w:t>
            </w:r>
          </w:p>
        </w:tc>
        <w:tc>
          <w:tcPr>
            <w:tcW w:w="28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279E2699" w14:textId="6A976C72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224D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A</w:t>
            </w:r>
          </w:p>
        </w:tc>
      </w:tr>
      <w:tr w:rsidR="009F2EEA" w:rsidRPr="00EB1AAB" w14:paraId="56899C4A" w14:textId="77777777" w:rsidTr="00127492">
        <w:trPr>
          <w:trHeight w:val="288"/>
          <w:jc w:val="center"/>
        </w:trPr>
        <w:tc>
          <w:tcPr>
            <w:tcW w:w="12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67853D1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R1.1</w:t>
            </w:r>
          </w:p>
        </w:tc>
        <w:tc>
          <w:tcPr>
            <w:tcW w:w="13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1344BDF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4.06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E4F86C7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4.06</w:t>
            </w:r>
          </w:p>
        </w:tc>
        <w:tc>
          <w:tcPr>
            <w:tcW w:w="12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BF22ED3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.32</w:t>
            </w:r>
          </w:p>
        </w:tc>
        <w:tc>
          <w:tcPr>
            <w:tcW w:w="12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4FB26C6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.55</w:t>
            </w:r>
          </w:p>
        </w:tc>
        <w:tc>
          <w:tcPr>
            <w:tcW w:w="26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20B56C5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Humble leaders</w:t>
            </w:r>
          </w:p>
        </w:tc>
        <w:tc>
          <w:tcPr>
            <w:tcW w:w="18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80C7911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Humble leaders</w:t>
            </w:r>
          </w:p>
        </w:tc>
        <w:tc>
          <w:tcPr>
            <w:tcW w:w="28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18D4F2E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o</w:t>
            </w:r>
          </w:p>
        </w:tc>
      </w:tr>
      <w:tr w:rsidR="009F2EEA" w:rsidRPr="00EB1AAB" w14:paraId="796077C6" w14:textId="77777777" w:rsidTr="00127492">
        <w:trPr>
          <w:trHeight w:val="288"/>
          <w:jc w:val="center"/>
        </w:trPr>
        <w:tc>
          <w:tcPr>
            <w:tcW w:w="12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83DAE24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R1.2</w:t>
            </w:r>
          </w:p>
        </w:tc>
        <w:tc>
          <w:tcPr>
            <w:tcW w:w="13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14E88C5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.82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CE1EAC5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.82</w:t>
            </w:r>
          </w:p>
        </w:tc>
        <w:tc>
          <w:tcPr>
            <w:tcW w:w="12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1F8757D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63</w:t>
            </w:r>
          </w:p>
        </w:tc>
        <w:tc>
          <w:tcPr>
            <w:tcW w:w="12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3C001DF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94</w:t>
            </w:r>
          </w:p>
        </w:tc>
        <w:tc>
          <w:tcPr>
            <w:tcW w:w="26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8148A1A" w14:textId="011BC138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Latent leaders</w:t>
            </w:r>
          </w:p>
        </w:tc>
        <w:tc>
          <w:tcPr>
            <w:tcW w:w="18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702C2DD" w14:textId="6F89E252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Latent leaders</w:t>
            </w:r>
          </w:p>
        </w:tc>
        <w:tc>
          <w:tcPr>
            <w:tcW w:w="28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FFA73B2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o</w:t>
            </w:r>
          </w:p>
        </w:tc>
      </w:tr>
      <w:tr w:rsidR="009F2EEA" w:rsidRPr="00EB1AAB" w14:paraId="2387337F" w14:textId="77777777" w:rsidTr="00127492">
        <w:trPr>
          <w:trHeight w:val="288"/>
          <w:jc w:val="center"/>
        </w:trPr>
        <w:tc>
          <w:tcPr>
            <w:tcW w:w="12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4DFEA6F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R1.3</w:t>
            </w:r>
          </w:p>
        </w:tc>
        <w:tc>
          <w:tcPr>
            <w:tcW w:w="13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D314F69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.09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7C033A2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.09</w:t>
            </w:r>
          </w:p>
        </w:tc>
        <w:tc>
          <w:tcPr>
            <w:tcW w:w="12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3898213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57</w:t>
            </w:r>
          </w:p>
        </w:tc>
        <w:tc>
          <w:tcPr>
            <w:tcW w:w="12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D5003E4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.09</w:t>
            </w:r>
          </w:p>
        </w:tc>
        <w:tc>
          <w:tcPr>
            <w:tcW w:w="26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1B23EBD" w14:textId="2F25C23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Latent leaders</w:t>
            </w:r>
          </w:p>
        </w:tc>
        <w:tc>
          <w:tcPr>
            <w:tcW w:w="18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E1D8458" w14:textId="31424EF6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Latent leaders</w:t>
            </w:r>
          </w:p>
        </w:tc>
        <w:tc>
          <w:tcPr>
            <w:tcW w:w="28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D6AF9D7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o</w:t>
            </w:r>
          </w:p>
        </w:tc>
      </w:tr>
      <w:tr w:rsidR="009F2EEA" w:rsidRPr="00EB1AAB" w14:paraId="1BCD584E" w14:textId="77777777" w:rsidTr="00127492">
        <w:trPr>
          <w:trHeight w:val="288"/>
          <w:jc w:val="center"/>
        </w:trPr>
        <w:tc>
          <w:tcPr>
            <w:tcW w:w="12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4CF4A55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R1.4</w:t>
            </w:r>
          </w:p>
        </w:tc>
        <w:tc>
          <w:tcPr>
            <w:tcW w:w="13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F636562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.64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3355DE1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.64</w:t>
            </w:r>
          </w:p>
        </w:tc>
        <w:tc>
          <w:tcPr>
            <w:tcW w:w="12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15F758D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96</w:t>
            </w:r>
          </w:p>
        </w:tc>
        <w:tc>
          <w:tcPr>
            <w:tcW w:w="12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62D82E2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.35</w:t>
            </w:r>
          </w:p>
        </w:tc>
        <w:tc>
          <w:tcPr>
            <w:tcW w:w="26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B02D7B8" w14:textId="2D167CE8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Latent leaders</w:t>
            </w:r>
          </w:p>
        </w:tc>
        <w:tc>
          <w:tcPr>
            <w:tcW w:w="18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71A697C" w14:textId="0D7601EF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Latent leaders</w:t>
            </w:r>
          </w:p>
        </w:tc>
        <w:tc>
          <w:tcPr>
            <w:tcW w:w="28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B4DAA5E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o</w:t>
            </w:r>
          </w:p>
        </w:tc>
      </w:tr>
      <w:tr w:rsidR="009F2EEA" w:rsidRPr="00EB1AAB" w14:paraId="2AFD50C1" w14:textId="77777777" w:rsidTr="00127492">
        <w:trPr>
          <w:trHeight w:val="288"/>
          <w:jc w:val="center"/>
        </w:trPr>
        <w:tc>
          <w:tcPr>
            <w:tcW w:w="12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FC173DD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R1.5</w:t>
            </w:r>
          </w:p>
        </w:tc>
        <w:tc>
          <w:tcPr>
            <w:tcW w:w="13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B86C2B9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.61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BE8FA16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.61</w:t>
            </w:r>
          </w:p>
        </w:tc>
        <w:tc>
          <w:tcPr>
            <w:tcW w:w="12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3CF17C0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75</w:t>
            </w:r>
          </w:p>
        </w:tc>
        <w:tc>
          <w:tcPr>
            <w:tcW w:w="12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ACF0109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.32</w:t>
            </w:r>
          </w:p>
        </w:tc>
        <w:tc>
          <w:tcPr>
            <w:tcW w:w="26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2677969" w14:textId="1EF075EE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Latent leaders</w:t>
            </w:r>
          </w:p>
        </w:tc>
        <w:tc>
          <w:tcPr>
            <w:tcW w:w="18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6A95B08" w14:textId="49F3755D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Latent leaders</w:t>
            </w:r>
          </w:p>
        </w:tc>
        <w:tc>
          <w:tcPr>
            <w:tcW w:w="28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A1609FD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o</w:t>
            </w:r>
          </w:p>
        </w:tc>
      </w:tr>
      <w:tr w:rsidR="009F2EEA" w:rsidRPr="00EB1AAB" w14:paraId="5D0E46A9" w14:textId="77777777" w:rsidTr="00127492">
        <w:trPr>
          <w:trHeight w:val="288"/>
          <w:jc w:val="center"/>
        </w:trPr>
        <w:tc>
          <w:tcPr>
            <w:tcW w:w="12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30FBE46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R1.6</w:t>
            </w:r>
          </w:p>
        </w:tc>
        <w:tc>
          <w:tcPr>
            <w:tcW w:w="13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E036C2F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.90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459F802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.90</w:t>
            </w:r>
          </w:p>
        </w:tc>
        <w:tc>
          <w:tcPr>
            <w:tcW w:w="12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A8C094C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.74</w:t>
            </w:r>
          </w:p>
        </w:tc>
        <w:tc>
          <w:tcPr>
            <w:tcW w:w="12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94D4E4D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.00</w:t>
            </w:r>
          </w:p>
        </w:tc>
        <w:tc>
          <w:tcPr>
            <w:tcW w:w="26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5C1A175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Humble leaders</w:t>
            </w:r>
          </w:p>
        </w:tc>
        <w:tc>
          <w:tcPr>
            <w:tcW w:w="18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05BFC44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Humble leaders</w:t>
            </w:r>
          </w:p>
        </w:tc>
        <w:tc>
          <w:tcPr>
            <w:tcW w:w="28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3E992B8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o</w:t>
            </w:r>
          </w:p>
        </w:tc>
      </w:tr>
      <w:tr w:rsidR="009F2EEA" w:rsidRPr="00EB1AAB" w14:paraId="3551C496" w14:textId="77777777" w:rsidTr="00127492">
        <w:trPr>
          <w:trHeight w:val="288"/>
          <w:jc w:val="center"/>
        </w:trPr>
        <w:tc>
          <w:tcPr>
            <w:tcW w:w="12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7B9A9D9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R1.7</w:t>
            </w:r>
          </w:p>
        </w:tc>
        <w:tc>
          <w:tcPr>
            <w:tcW w:w="13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8B5A53F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.85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B9163A9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.85</w:t>
            </w:r>
          </w:p>
        </w:tc>
        <w:tc>
          <w:tcPr>
            <w:tcW w:w="12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3A93B50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86</w:t>
            </w:r>
          </w:p>
        </w:tc>
        <w:tc>
          <w:tcPr>
            <w:tcW w:w="12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E553BB6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.20</w:t>
            </w:r>
          </w:p>
        </w:tc>
        <w:tc>
          <w:tcPr>
            <w:tcW w:w="26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6E0922E" w14:textId="08EF8EC3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Latent leaders</w:t>
            </w:r>
          </w:p>
        </w:tc>
        <w:tc>
          <w:tcPr>
            <w:tcW w:w="18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054B91D" w14:textId="0578E165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Latent leaders</w:t>
            </w:r>
          </w:p>
        </w:tc>
        <w:tc>
          <w:tcPr>
            <w:tcW w:w="28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D4E7589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o</w:t>
            </w:r>
          </w:p>
        </w:tc>
      </w:tr>
      <w:tr w:rsidR="009F2EEA" w:rsidRPr="00D345EA" w14:paraId="5A50FCBF" w14:textId="77777777" w:rsidTr="00127492">
        <w:trPr>
          <w:trHeight w:val="288"/>
          <w:jc w:val="center"/>
        </w:trPr>
        <w:tc>
          <w:tcPr>
            <w:tcW w:w="12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CEF76CD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R1.8</w:t>
            </w:r>
          </w:p>
        </w:tc>
        <w:tc>
          <w:tcPr>
            <w:tcW w:w="13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9AD54D1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4.08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99B8E32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4.08</w:t>
            </w:r>
          </w:p>
        </w:tc>
        <w:tc>
          <w:tcPr>
            <w:tcW w:w="12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FAAFDD0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.71</w:t>
            </w:r>
          </w:p>
        </w:tc>
        <w:tc>
          <w:tcPr>
            <w:tcW w:w="12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DD7F2E6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.00</w:t>
            </w:r>
          </w:p>
        </w:tc>
        <w:tc>
          <w:tcPr>
            <w:tcW w:w="26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08E2F55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Humble leaders</w:t>
            </w:r>
          </w:p>
        </w:tc>
        <w:tc>
          <w:tcPr>
            <w:tcW w:w="18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9BA9830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Established leaders</w:t>
            </w:r>
          </w:p>
        </w:tc>
        <w:tc>
          <w:tcPr>
            <w:tcW w:w="28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66D27C7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Yes</w:t>
            </w:r>
          </w:p>
        </w:tc>
      </w:tr>
      <w:tr w:rsidR="009F2EEA" w:rsidRPr="00EB1AAB" w14:paraId="4D2F887A" w14:textId="77777777" w:rsidTr="00127492">
        <w:trPr>
          <w:trHeight w:val="288"/>
          <w:jc w:val="center"/>
        </w:trPr>
        <w:tc>
          <w:tcPr>
            <w:tcW w:w="12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FFD0992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R1.9</w:t>
            </w:r>
          </w:p>
        </w:tc>
        <w:tc>
          <w:tcPr>
            <w:tcW w:w="13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9650C3D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4.00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4937713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4.00</w:t>
            </w:r>
          </w:p>
        </w:tc>
        <w:tc>
          <w:tcPr>
            <w:tcW w:w="12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84BD17E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95</w:t>
            </w:r>
          </w:p>
        </w:tc>
        <w:tc>
          <w:tcPr>
            <w:tcW w:w="12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FB0B474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.41</w:t>
            </w:r>
          </w:p>
        </w:tc>
        <w:tc>
          <w:tcPr>
            <w:tcW w:w="26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9078C5A" w14:textId="7CAF44AC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Latent leaders</w:t>
            </w:r>
          </w:p>
        </w:tc>
        <w:tc>
          <w:tcPr>
            <w:tcW w:w="18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1A013BE" w14:textId="3FE1CA2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Latent leaders</w:t>
            </w:r>
          </w:p>
        </w:tc>
        <w:tc>
          <w:tcPr>
            <w:tcW w:w="28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5221897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o</w:t>
            </w:r>
          </w:p>
        </w:tc>
      </w:tr>
      <w:tr w:rsidR="009F2EEA" w:rsidRPr="00EB1AAB" w14:paraId="1A85B7FE" w14:textId="77777777" w:rsidTr="00127492">
        <w:trPr>
          <w:trHeight w:val="288"/>
          <w:jc w:val="center"/>
        </w:trPr>
        <w:tc>
          <w:tcPr>
            <w:tcW w:w="12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39396F9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R1.10</w:t>
            </w:r>
          </w:p>
        </w:tc>
        <w:tc>
          <w:tcPr>
            <w:tcW w:w="13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013A274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.47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C4C075E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.47</w:t>
            </w:r>
          </w:p>
        </w:tc>
        <w:tc>
          <w:tcPr>
            <w:tcW w:w="12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BC38914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.22</w:t>
            </w:r>
          </w:p>
        </w:tc>
        <w:tc>
          <w:tcPr>
            <w:tcW w:w="12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76E7545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.26</w:t>
            </w:r>
          </w:p>
        </w:tc>
        <w:tc>
          <w:tcPr>
            <w:tcW w:w="26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395A9F7" w14:textId="450CC0A9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Latent leaders</w:t>
            </w:r>
          </w:p>
        </w:tc>
        <w:tc>
          <w:tcPr>
            <w:tcW w:w="18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FA630A9" w14:textId="041CE032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Latent leaders</w:t>
            </w:r>
          </w:p>
        </w:tc>
        <w:tc>
          <w:tcPr>
            <w:tcW w:w="28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5A5AB9E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o</w:t>
            </w:r>
          </w:p>
        </w:tc>
      </w:tr>
      <w:tr w:rsidR="009F2EEA" w:rsidRPr="00EB1AAB" w14:paraId="628730FF" w14:textId="77777777" w:rsidTr="00127492">
        <w:trPr>
          <w:trHeight w:val="288"/>
          <w:jc w:val="center"/>
        </w:trPr>
        <w:tc>
          <w:tcPr>
            <w:tcW w:w="12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6F054B5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R1.11</w:t>
            </w:r>
          </w:p>
        </w:tc>
        <w:tc>
          <w:tcPr>
            <w:tcW w:w="13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CEE5788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.78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EA0C396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.78</w:t>
            </w:r>
          </w:p>
        </w:tc>
        <w:tc>
          <w:tcPr>
            <w:tcW w:w="12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87C40C2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.01</w:t>
            </w:r>
          </w:p>
        </w:tc>
        <w:tc>
          <w:tcPr>
            <w:tcW w:w="12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1CD48A3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.44</w:t>
            </w:r>
          </w:p>
        </w:tc>
        <w:tc>
          <w:tcPr>
            <w:tcW w:w="26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B688049" w14:textId="1D73CAC0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Latent leaders</w:t>
            </w:r>
          </w:p>
        </w:tc>
        <w:tc>
          <w:tcPr>
            <w:tcW w:w="18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30E6004" w14:textId="77835F90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Latent leaders</w:t>
            </w:r>
          </w:p>
        </w:tc>
        <w:tc>
          <w:tcPr>
            <w:tcW w:w="28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98637B8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o</w:t>
            </w:r>
          </w:p>
        </w:tc>
      </w:tr>
      <w:tr w:rsidR="009F2EEA" w:rsidRPr="00EB1AAB" w14:paraId="16B902FE" w14:textId="77777777" w:rsidTr="00127492">
        <w:trPr>
          <w:trHeight w:val="288"/>
          <w:jc w:val="center"/>
        </w:trPr>
        <w:tc>
          <w:tcPr>
            <w:tcW w:w="12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76FA1BE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R1.12</w:t>
            </w:r>
          </w:p>
        </w:tc>
        <w:tc>
          <w:tcPr>
            <w:tcW w:w="13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09CE093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.83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D602644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.83</w:t>
            </w:r>
          </w:p>
        </w:tc>
        <w:tc>
          <w:tcPr>
            <w:tcW w:w="12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CA8E7C1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76</w:t>
            </w:r>
          </w:p>
        </w:tc>
        <w:tc>
          <w:tcPr>
            <w:tcW w:w="12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6CFA411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.28</w:t>
            </w:r>
          </w:p>
        </w:tc>
        <w:tc>
          <w:tcPr>
            <w:tcW w:w="26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6D5E88F" w14:textId="48FD2239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Latent leaders</w:t>
            </w:r>
          </w:p>
        </w:tc>
        <w:tc>
          <w:tcPr>
            <w:tcW w:w="18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7477B42" w14:textId="2D7EF3B2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Latent leaders</w:t>
            </w:r>
          </w:p>
        </w:tc>
        <w:tc>
          <w:tcPr>
            <w:tcW w:w="28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C506D7E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o</w:t>
            </w:r>
          </w:p>
        </w:tc>
      </w:tr>
      <w:tr w:rsidR="009F2EEA" w:rsidRPr="00EB1AAB" w14:paraId="7573BA87" w14:textId="77777777" w:rsidTr="00127492">
        <w:trPr>
          <w:trHeight w:val="288"/>
          <w:jc w:val="center"/>
        </w:trPr>
        <w:tc>
          <w:tcPr>
            <w:tcW w:w="12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2B47582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R1.13</w:t>
            </w:r>
          </w:p>
        </w:tc>
        <w:tc>
          <w:tcPr>
            <w:tcW w:w="13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00CCEA5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4.53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66088A7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4.53</w:t>
            </w:r>
          </w:p>
        </w:tc>
        <w:tc>
          <w:tcPr>
            <w:tcW w:w="12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0673A1F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.26</w:t>
            </w:r>
          </w:p>
        </w:tc>
        <w:tc>
          <w:tcPr>
            <w:tcW w:w="12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32D8DBC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.69</w:t>
            </w:r>
          </w:p>
        </w:tc>
        <w:tc>
          <w:tcPr>
            <w:tcW w:w="26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5A309F1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Established leaders</w:t>
            </w:r>
          </w:p>
        </w:tc>
        <w:tc>
          <w:tcPr>
            <w:tcW w:w="18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AC10F36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Established leaders</w:t>
            </w:r>
          </w:p>
        </w:tc>
        <w:tc>
          <w:tcPr>
            <w:tcW w:w="28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B715EFA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o</w:t>
            </w:r>
          </w:p>
        </w:tc>
      </w:tr>
      <w:tr w:rsidR="009F2EEA" w:rsidRPr="00EB1AAB" w14:paraId="3B4CBE2E" w14:textId="77777777" w:rsidTr="00127492">
        <w:trPr>
          <w:trHeight w:val="288"/>
          <w:jc w:val="center"/>
        </w:trPr>
        <w:tc>
          <w:tcPr>
            <w:tcW w:w="12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3C7C959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R1.14</w:t>
            </w:r>
          </w:p>
        </w:tc>
        <w:tc>
          <w:tcPr>
            <w:tcW w:w="13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284425C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.49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6F293F8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.49</w:t>
            </w:r>
          </w:p>
        </w:tc>
        <w:tc>
          <w:tcPr>
            <w:tcW w:w="12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323750D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64</w:t>
            </w:r>
          </w:p>
        </w:tc>
        <w:tc>
          <w:tcPr>
            <w:tcW w:w="12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24E3309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.13</w:t>
            </w:r>
          </w:p>
        </w:tc>
        <w:tc>
          <w:tcPr>
            <w:tcW w:w="26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D08CCC5" w14:textId="15318283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Latent leaders</w:t>
            </w:r>
          </w:p>
        </w:tc>
        <w:tc>
          <w:tcPr>
            <w:tcW w:w="18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5A455A3" w14:textId="73EBB253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Latent leaders</w:t>
            </w:r>
          </w:p>
        </w:tc>
        <w:tc>
          <w:tcPr>
            <w:tcW w:w="28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C7657A2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o</w:t>
            </w:r>
          </w:p>
        </w:tc>
      </w:tr>
      <w:tr w:rsidR="009F2EEA" w:rsidRPr="00EB1AAB" w14:paraId="6871A081" w14:textId="77777777" w:rsidTr="00127492">
        <w:trPr>
          <w:trHeight w:val="288"/>
          <w:jc w:val="center"/>
        </w:trPr>
        <w:tc>
          <w:tcPr>
            <w:tcW w:w="12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A28B86A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R1.15</w:t>
            </w:r>
          </w:p>
        </w:tc>
        <w:tc>
          <w:tcPr>
            <w:tcW w:w="13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7377BD8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4.89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696F64C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4.89</w:t>
            </w:r>
          </w:p>
        </w:tc>
        <w:tc>
          <w:tcPr>
            <w:tcW w:w="12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8737981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45</w:t>
            </w:r>
          </w:p>
        </w:tc>
        <w:tc>
          <w:tcPr>
            <w:tcW w:w="12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1093709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55</w:t>
            </w:r>
          </w:p>
        </w:tc>
        <w:tc>
          <w:tcPr>
            <w:tcW w:w="26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99120B2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Aspirational leaders</w:t>
            </w:r>
          </w:p>
        </w:tc>
        <w:tc>
          <w:tcPr>
            <w:tcW w:w="18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FA030FE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Aspirational leaders</w:t>
            </w:r>
          </w:p>
        </w:tc>
        <w:tc>
          <w:tcPr>
            <w:tcW w:w="28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F84626F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o</w:t>
            </w:r>
          </w:p>
        </w:tc>
      </w:tr>
      <w:tr w:rsidR="009F2EEA" w:rsidRPr="00D345EA" w14:paraId="5E3620BB" w14:textId="77777777" w:rsidTr="00127492">
        <w:trPr>
          <w:trHeight w:val="288"/>
          <w:jc w:val="center"/>
        </w:trPr>
        <w:tc>
          <w:tcPr>
            <w:tcW w:w="12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A276CAC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R1.16</w:t>
            </w:r>
          </w:p>
        </w:tc>
        <w:tc>
          <w:tcPr>
            <w:tcW w:w="13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580ED56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4.69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E1DB078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4.69</w:t>
            </w:r>
          </w:p>
        </w:tc>
        <w:tc>
          <w:tcPr>
            <w:tcW w:w="12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407B63A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97</w:t>
            </w:r>
          </w:p>
        </w:tc>
        <w:tc>
          <w:tcPr>
            <w:tcW w:w="12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6E67F41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.56</w:t>
            </w:r>
          </w:p>
        </w:tc>
        <w:tc>
          <w:tcPr>
            <w:tcW w:w="26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3AC8C38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Aspirational leaders</w:t>
            </w:r>
          </w:p>
        </w:tc>
        <w:tc>
          <w:tcPr>
            <w:tcW w:w="18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D8C359C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Established leaders</w:t>
            </w:r>
          </w:p>
        </w:tc>
        <w:tc>
          <w:tcPr>
            <w:tcW w:w="28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6F15F6A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Yes</w:t>
            </w:r>
          </w:p>
        </w:tc>
      </w:tr>
      <w:tr w:rsidR="009F2EEA" w:rsidRPr="00D345EA" w14:paraId="4E9B8048" w14:textId="77777777" w:rsidTr="00127492">
        <w:trPr>
          <w:trHeight w:val="288"/>
          <w:jc w:val="center"/>
        </w:trPr>
        <w:tc>
          <w:tcPr>
            <w:tcW w:w="12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D92811F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R1.17</w:t>
            </w:r>
          </w:p>
        </w:tc>
        <w:tc>
          <w:tcPr>
            <w:tcW w:w="13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8705E46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.07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9DD7F5D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.07</w:t>
            </w:r>
          </w:p>
        </w:tc>
        <w:tc>
          <w:tcPr>
            <w:tcW w:w="12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16C0E1D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.25</w:t>
            </w:r>
          </w:p>
        </w:tc>
        <w:tc>
          <w:tcPr>
            <w:tcW w:w="12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9666DFD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.43</w:t>
            </w:r>
          </w:p>
        </w:tc>
        <w:tc>
          <w:tcPr>
            <w:tcW w:w="26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9965BB3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Humble leaders</w:t>
            </w:r>
          </w:p>
        </w:tc>
        <w:tc>
          <w:tcPr>
            <w:tcW w:w="18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848C53C" w14:textId="0C5A3EDD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Latent leaders</w:t>
            </w:r>
          </w:p>
        </w:tc>
        <w:tc>
          <w:tcPr>
            <w:tcW w:w="28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AC35528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Yes</w:t>
            </w:r>
          </w:p>
        </w:tc>
      </w:tr>
      <w:tr w:rsidR="009F2EEA" w:rsidRPr="00D345EA" w14:paraId="278D56C9" w14:textId="77777777" w:rsidTr="00127492">
        <w:trPr>
          <w:trHeight w:val="288"/>
          <w:jc w:val="center"/>
        </w:trPr>
        <w:tc>
          <w:tcPr>
            <w:tcW w:w="12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E952A11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lastRenderedPageBreak/>
              <w:t>R1.18</w:t>
            </w:r>
          </w:p>
        </w:tc>
        <w:tc>
          <w:tcPr>
            <w:tcW w:w="13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B7BABD5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4.10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27C0C87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4.10</w:t>
            </w:r>
          </w:p>
        </w:tc>
        <w:tc>
          <w:tcPr>
            <w:tcW w:w="12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BF98483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86</w:t>
            </w:r>
          </w:p>
        </w:tc>
        <w:tc>
          <w:tcPr>
            <w:tcW w:w="12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E5D7DE4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.02</w:t>
            </w:r>
          </w:p>
        </w:tc>
        <w:tc>
          <w:tcPr>
            <w:tcW w:w="26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3B367AC" w14:textId="5D52FB8D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Latent leaders</w:t>
            </w:r>
          </w:p>
        </w:tc>
        <w:tc>
          <w:tcPr>
            <w:tcW w:w="18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49D1524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Aspirational leaders</w:t>
            </w:r>
          </w:p>
        </w:tc>
        <w:tc>
          <w:tcPr>
            <w:tcW w:w="28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940CFE2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Yes</w:t>
            </w:r>
          </w:p>
        </w:tc>
      </w:tr>
      <w:tr w:rsidR="009F2EEA" w:rsidRPr="00EB1AAB" w14:paraId="5D66DF76" w14:textId="77777777" w:rsidTr="00127492">
        <w:trPr>
          <w:trHeight w:val="288"/>
          <w:jc w:val="center"/>
        </w:trPr>
        <w:tc>
          <w:tcPr>
            <w:tcW w:w="12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44727CC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R1.19</w:t>
            </w:r>
          </w:p>
        </w:tc>
        <w:tc>
          <w:tcPr>
            <w:tcW w:w="13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8CEA196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4.20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A19E7A9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4.20</w:t>
            </w:r>
          </w:p>
        </w:tc>
        <w:tc>
          <w:tcPr>
            <w:tcW w:w="12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ED91503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74</w:t>
            </w:r>
          </w:p>
        </w:tc>
        <w:tc>
          <w:tcPr>
            <w:tcW w:w="12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907ED07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.15</w:t>
            </w:r>
          </w:p>
        </w:tc>
        <w:tc>
          <w:tcPr>
            <w:tcW w:w="26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01D16B0" w14:textId="544149E4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Latent leaders</w:t>
            </w:r>
          </w:p>
        </w:tc>
        <w:tc>
          <w:tcPr>
            <w:tcW w:w="18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6FC1C0E" w14:textId="499AD888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Latent leaders</w:t>
            </w:r>
          </w:p>
        </w:tc>
        <w:tc>
          <w:tcPr>
            <w:tcW w:w="28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0CD0ED0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o</w:t>
            </w:r>
          </w:p>
        </w:tc>
      </w:tr>
      <w:tr w:rsidR="009F2EEA" w:rsidRPr="00EB1AAB" w14:paraId="7186C3C1" w14:textId="77777777" w:rsidTr="00127492">
        <w:trPr>
          <w:trHeight w:val="288"/>
          <w:jc w:val="center"/>
        </w:trPr>
        <w:tc>
          <w:tcPr>
            <w:tcW w:w="12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E97A2A2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R1.20</w:t>
            </w:r>
          </w:p>
        </w:tc>
        <w:tc>
          <w:tcPr>
            <w:tcW w:w="13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A4708DB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4.29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22B7189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4.29</w:t>
            </w:r>
          </w:p>
        </w:tc>
        <w:tc>
          <w:tcPr>
            <w:tcW w:w="12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7AF3C2E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.53</w:t>
            </w:r>
          </w:p>
        </w:tc>
        <w:tc>
          <w:tcPr>
            <w:tcW w:w="12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8A49F61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.67</w:t>
            </w:r>
          </w:p>
        </w:tc>
        <w:tc>
          <w:tcPr>
            <w:tcW w:w="26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E8347F1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Established leaders</w:t>
            </w:r>
          </w:p>
        </w:tc>
        <w:tc>
          <w:tcPr>
            <w:tcW w:w="18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D6BE48E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Established leaders</w:t>
            </w:r>
          </w:p>
        </w:tc>
        <w:tc>
          <w:tcPr>
            <w:tcW w:w="28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F2C0D07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o</w:t>
            </w:r>
          </w:p>
        </w:tc>
      </w:tr>
      <w:tr w:rsidR="009F2EEA" w:rsidRPr="00EB1AAB" w14:paraId="60A1B019" w14:textId="77777777" w:rsidTr="00127492">
        <w:trPr>
          <w:trHeight w:val="288"/>
          <w:jc w:val="center"/>
        </w:trPr>
        <w:tc>
          <w:tcPr>
            <w:tcW w:w="12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A10B261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R1.21</w:t>
            </w:r>
          </w:p>
        </w:tc>
        <w:tc>
          <w:tcPr>
            <w:tcW w:w="13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D982966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.66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179190D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.66</w:t>
            </w:r>
          </w:p>
        </w:tc>
        <w:tc>
          <w:tcPr>
            <w:tcW w:w="12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DC2F03F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.40</w:t>
            </w:r>
          </w:p>
        </w:tc>
        <w:tc>
          <w:tcPr>
            <w:tcW w:w="12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A8789A3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.65</w:t>
            </w:r>
          </w:p>
        </w:tc>
        <w:tc>
          <w:tcPr>
            <w:tcW w:w="26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CB809A7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Humble leaders</w:t>
            </w:r>
          </w:p>
        </w:tc>
        <w:tc>
          <w:tcPr>
            <w:tcW w:w="18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B574AE6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Humble leaders</w:t>
            </w:r>
          </w:p>
        </w:tc>
        <w:tc>
          <w:tcPr>
            <w:tcW w:w="28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EE11D84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o</w:t>
            </w:r>
          </w:p>
        </w:tc>
      </w:tr>
      <w:tr w:rsidR="009F2EEA" w:rsidRPr="00EB1AAB" w14:paraId="55BA58CF" w14:textId="77777777" w:rsidTr="00127492">
        <w:trPr>
          <w:trHeight w:val="288"/>
          <w:jc w:val="center"/>
        </w:trPr>
        <w:tc>
          <w:tcPr>
            <w:tcW w:w="12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5EDA95E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R1.22</w:t>
            </w:r>
          </w:p>
        </w:tc>
        <w:tc>
          <w:tcPr>
            <w:tcW w:w="13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9873F68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4.55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49864D4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4.55</w:t>
            </w:r>
          </w:p>
        </w:tc>
        <w:tc>
          <w:tcPr>
            <w:tcW w:w="12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560F027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.29</w:t>
            </w:r>
          </w:p>
        </w:tc>
        <w:tc>
          <w:tcPr>
            <w:tcW w:w="12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2EA11E3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.64</w:t>
            </w:r>
          </w:p>
        </w:tc>
        <w:tc>
          <w:tcPr>
            <w:tcW w:w="26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8BD05EA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Established leaders</w:t>
            </w:r>
          </w:p>
        </w:tc>
        <w:tc>
          <w:tcPr>
            <w:tcW w:w="18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6988A51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Established leaders</w:t>
            </w:r>
          </w:p>
        </w:tc>
        <w:tc>
          <w:tcPr>
            <w:tcW w:w="28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4FF3AFD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o</w:t>
            </w:r>
          </w:p>
        </w:tc>
      </w:tr>
      <w:tr w:rsidR="009F2EEA" w:rsidRPr="00EB1AAB" w14:paraId="78B3AEA0" w14:textId="77777777" w:rsidTr="00127492">
        <w:trPr>
          <w:trHeight w:val="288"/>
          <w:jc w:val="center"/>
        </w:trPr>
        <w:tc>
          <w:tcPr>
            <w:tcW w:w="12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8EDE2F3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R2.1</w:t>
            </w:r>
          </w:p>
        </w:tc>
        <w:tc>
          <w:tcPr>
            <w:tcW w:w="13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92877BF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4.36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0868A57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4.36</w:t>
            </w:r>
          </w:p>
        </w:tc>
        <w:tc>
          <w:tcPr>
            <w:tcW w:w="12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4760F08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97</w:t>
            </w:r>
          </w:p>
        </w:tc>
        <w:tc>
          <w:tcPr>
            <w:tcW w:w="12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02BA79B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.40</w:t>
            </w:r>
          </w:p>
        </w:tc>
        <w:tc>
          <w:tcPr>
            <w:tcW w:w="26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5C9CF55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Aspirational leaders</w:t>
            </w:r>
          </w:p>
        </w:tc>
        <w:tc>
          <w:tcPr>
            <w:tcW w:w="18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A23CA9E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Aspirational leaders</w:t>
            </w:r>
          </w:p>
        </w:tc>
        <w:tc>
          <w:tcPr>
            <w:tcW w:w="28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A20E7F8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o</w:t>
            </w:r>
          </w:p>
        </w:tc>
      </w:tr>
      <w:tr w:rsidR="009F2EEA" w:rsidRPr="00EB1AAB" w14:paraId="4F20D52C" w14:textId="77777777" w:rsidTr="00127492">
        <w:trPr>
          <w:trHeight w:val="288"/>
          <w:jc w:val="center"/>
        </w:trPr>
        <w:tc>
          <w:tcPr>
            <w:tcW w:w="12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03F1E59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R2.2</w:t>
            </w:r>
          </w:p>
        </w:tc>
        <w:tc>
          <w:tcPr>
            <w:tcW w:w="13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07BF74D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4.28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ECB1CF1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4.28</w:t>
            </w:r>
          </w:p>
        </w:tc>
        <w:tc>
          <w:tcPr>
            <w:tcW w:w="12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1220677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47</w:t>
            </w:r>
          </w:p>
        </w:tc>
        <w:tc>
          <w:tcPr>
            <w:tcW w:w="12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15EF6EC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78</w:t>
            </w:r>
          </w:p>
        </w:tc>
        <w:tc>
          <w:tcPr>
            <w:tcW w:w="26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3338097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Aspirational leaders</w:t>
            </w:r>
          </w:p>
        </w:tc>
        <w:tc>
          <w:tcPr>
            <w:tcW w:w="18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9D91E4A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Aspirational leaders</w:t>
            </w:r>
          </w:p>
        </w:tc>
        <w:tc>
          <w:tcPr>
            <w:tcW w:w="28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96BB30F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o</w:t>
            </w:r>
          </w:p>
        </w:tc>
      </w:tr>
      <w:tr w:rsidR="009F2EEA" w:rsidRPr="00EB1AAB" w14:paraId="7B48D7F3" w14:textId="77777777" w:rsidTr="00127492">
        <w:trPr>
          <w:trHeight w:val="288"/>
          <w:jc w:val="center"/>
        </w:trPr>
        <w:tc>
          <w:tcPr>
            <w:tcW w:w="12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99ED4C6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R2.3</w:t>
            </w:r>
          </w:p>
        </w:tc>
        <w:tc>
          <w:tcPr>
            <w:tcW w:w="13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D5576F7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.82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2C19CB2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.82</w:t>
            </w:r>
          </w:p>
        </w:tc>
        <w:tc>
          <w:tcPr>
            <w:tcW w:w="12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8A556FF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.82</w:t>
            </w:r>
          </w:p>
        </w:tc>
        <w:tc>
          <w:tcPr>
            <w:tcW w:w="12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A0731B4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4.02</w:t>
            </w:r>
          </w:p>
        </w:tc>
        <w:tc>
          <w:tcPr>
            <w:tcW w:w="26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10AA1A8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Humble leaders</w:t>
            </w:r>
          </w:p>
        </w:tc>
        <w:tc>
          <w:tcPr>
            <w:tcW w:w="18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FE866A6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Humble leaders</w:t>
            </w:r>
          </w:p>
        </w:tc>
        <w:tc>
          <w:tcPr>
            <w:tcW w:w="28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1B6C61E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o</w:t>
            </w:r>
          </w:p>
        </w:tc>
      </w:tr>
      <w:tr w:rsidR="009F2EEA" w:rsidRPr="00EB1AAB" w14:paraId="17D84BE1" w14:textId="77777777" w:rsidTr="00127492">
        <w:trPr>
          <w:trHeight w:val="288"/>
          <w:jc w:val="center"/>
        </w:trPr>
        <w:tc>
          <w:tcPr>
            <w:tcW w:w="12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49176B8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R2.4</w:t>
            </w:r>
          </w:p>
        </w:tc>
        <w:tc>
          <w:tcPr>
            <w:tcW w:w="13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B844AFB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.59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D3D6CBB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.59</w:t>
            </w:r>
          </w:p>
        </w:tc>
        <w:tc>
          <w:tcPr>
            <w:tcW w:w="12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8810AD7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.30</w:t>
            </w:r>
          </w:p>
        </w:tc>
        <w:tc>
          <w:tcPr>
            <w:tcW w:w="12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989A9D3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.67</w:t>
            </w:r>
          </w:p>
        </w:tc>
        <w:tc>
          <w:tcPr>
            <w:tcW w:w="26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1450E0C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Humble leaders</w:t>
            </w:r>
          </w:p>
        </w:tc>
        <w:tc>
          <w:tcPr>
            <w:tcW w:w="18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138A8B8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Humble leaders</w:t>
            </w:r>
          </w:p>
        </w:tc>
        <w:tc>
          <w:tcPr>
            <w:tcW w:w="28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5AD63D3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o</w:t>
            </w:r>
          </w:p>
        </w:tc>
      </w:tr>
      <w:tr w:rsidR="009F2EEA" w:rsidRPr="00EB1AAB" w14:paraId="41C29350" w14:textId="77777777" w:rsidTr="00127492">
        <w:trPr>
          <w:trHeight w:val="288"/>
          <w:jc w:val="center"/>
        </w:trPr>
        <w:tc>
          <w:tcPr>
            <w:tcW w:w="12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FE3BD65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R2.5</w:t>
            </w:r>
          </w:p>
        </w:tc>
        <w:tc>
          <w:tcPr>
            <w:tcW w:w="13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EE5B08C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4.80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CB2B112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4.80</w:t>
            </w:r>
          </w:p>
        </w:tc>
        <w:tc>
          <w:tcPr>
            <w:tcW w:w="12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E3FBA95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.16</w:t>
            </w:r>
          </w:p>
        </w:tc>
        <w:tc>
          <w:tcPr>
            <w:tcW w:w="12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DE5C511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.39</w:t>
            </w:r>
          </w:p>
        </w:tc>
        <w:tc>
          <w:tcPr>
            <w:tcW w:w="26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2C5D5F8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Established leaders</w:t>
            </w:r>
          </w:p>
        </w:tc>
        <w:tc>
          <w:tcPr>
            <w:tcW w:w="18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AAE7F28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Established leaders</w:t>
            </w:r>
          </w:p>
        </w:tc>
        <w:tc>
          <w:tcPr>
            <w:tcW w:w="28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351093B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o</w:t>
            </w:r>
          </w:p>
        </w:tc>
      </w:tr>
      <w:tr w:rsidR="009F2EEA" w:rsidRPr="00EB1AAB" w14:paraId="7362CCAA" w14:textId="77777777" w:rsidTr="00127492">
        <w:trPr>
          <w:trHeight w:val="288"/>
          <w:jc w:val="center"/>
        </w:trPr>
        <w:tc>
          <w:tcPr>
            <w:tcW w:w="12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09A31D6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R2.6</w:t>
            </w:r>
          </w:p>
        </w:tc>
        <w:tc>
          <w:tcPr>
            <w:tcW w:w="13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676CD6A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.89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6B319D9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.89</w:t>
            </w:r>
          </w:p>
        </w:tc>
        <w:tc>
          <w:tcPr>
            <w:tcW w:w="12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FF37876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87</w:t>
            </w:r>
          </w:p>
        </w:tc>
        <w:tc>
          <w:tcPr>
            <w:tcW w:w="12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A6156E1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.48</w:t>
            </w:r>
          </w:p>
        </w:tc>
        <w:tc>
          <w:tcPr>
            <w:tcW w:w="26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34ED413" w14:textId="281BD364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Latent leaders</w:t>
            </w:r>
          </w:p>
        </w:tc>
        <w:tc>
          <w:tcPr>
            <w:tcW w:w="18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22AAAAE" w14:textId="06B4246D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Latent leaders</w:t>
            </w:r>
          </w:p>
        </w:tc>
        <w:tc>
          <w:tcPr>
            <w:tcW w:w="28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9E29D83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o</w:t>
            </w:r>
          </w:p>
        </w:tc>
      </w:tr>
      <w:tr w:rsidR="009F2EEA" w:rsidRPr="00EB1AAB" w14:paraId="06D7FE4B" w14:textId="77777777" w:rsidTr="00127492">
        <w:trPr>
          <w:trHeight w:val="288"/>
          <w:jc w:val="center"/>
        </w:trPr>
        <w:tc>
          <w:tcPr>
            <w:tcW w:w="12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0527F68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R2.7</w:t>
            </w:r>
          </w:p>
        </w:tc>
        <w:tc>
          <w:tcPr>
            <w:tcW w:w="13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7EE971D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.66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72827AD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.66</w:t>
            </w:r>
          </w:p>
        </w:tc>
        <w:tc>
          <w:tcPr>
            <w:tcW w:w="12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A86E027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65</w:t>
            </w:r>
          </w:p>
        </w:tc>
        <w:tc>
          <w:tcPr>
            <w:tcW w:w="12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3521CDF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.12</w:t>
            </w:r>
          </w:p>
        </w:tc>
        <w:tc>
          <w:tcPr>
            <w:tcW w:w="26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02A75A6" w14:textId="5FB74D70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Latent leaders</w:t>
            </w:r>
          </w:p>
        </w:tc>
        <w:tc>
          <w:tcPr>
            <w:tcW w:w="18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7F02497" w14:textId="4B6CFC6B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Latent leaders</w:t>
            </w:r>
          </w:p>
        </w:tc>
        <w:tc>
          <w:tcPr>
            <w:tcW w:w="28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2B8930A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o</w:t>
            </w:r>
          </w:p>
        </w:tc>
      </w:tr>
      <w:tr w:rsidR="009F2EEA" w:rsidRPr="00D345EA" w14:paraId="4109B930" w14:textId="77777777" w:rsidTr="00127492">
        <w:trPr>
          <w:trHeight w:val="288"/>
          <w:jc w:val="center"/>
        </w:trPr>
        <w:tc>
          <w:tcPr>
            <w:tcW w:w="12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74340D7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R2.8</w:t>
            </w:r>
          </w:p>
        </w:tc>
        <w:tc>
          <w:tcPr>
            <w:tcW w:w="13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A1B376B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.53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129F05E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.53</w:t>
            </w:r>
          </w:p>
        </w:tc>
        <w:tc>
          <w:tcPr>
            <w:tcW w:w="12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0F72097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.06</w:t>
            </w:r>
          </w:p>
        </w:tc>
        <w:tc>
          <w:tcPr>
            <w:tcW w:w="12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3A9FD8C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.67</w:t>
            </w:r>
          </w:p>
        </w:tc>
        <w:tc>
          <w:tcPr>
            <w:tcW w:w="26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B70C2A4" w14:textId="70C48E4E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Latent leaders</w:t>
            </w:r>
          </w:p>
        </w:tc>
        <w:tc>
          <w:tcPr>
            <w:tcW w:w="18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FE80529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Humble leaders</w:t>
            </w:r>
          </w:p>
        </w:tc>
        <w:tc>
          <w:tcPr>
            <w:tcW w:w="28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31AF233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Yes</w:t>
            </w:r>
          </w:p>
        </w:tc>
      </w:tr>
      <w:tr w:rsidR="009F2EEA" w:rsidRPr="00EB1AAB" w14:paraId="63C77076" w14:textId="77777777" w:rsidTr="00127492">
        <w:trPr>
          <w:trHeight w:val="288"/>
          <w:jc w:val="center"/>
        </w:trPr>
        <w:tc>
          <w:tcPr>
            <w:tcW w:w="12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D12478C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R2.9</w:t>
            </w:r>
          </w:p>
        </w:tc>
        <w:tc>
          <w:tcPr>
            <w:tcW w:w="13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14F88EC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.89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3448F03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.89</w:t>
            </w:r>
          </w:p>
        </w:tc>
        <w:tc>
          <w:tcPr>
            <w:tcW w:w="12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82F58A9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.30</w:t>
            </w:r>
          </w:p>
        </w:tc>
        <w:tc>
          <w:tcPr>
            <w:tcW w:w="12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B68F475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.57</w:t>
            </w:r>
          </w:p>
        </w:tc>
        <w:tc>
          <w:tcPr>
            <w:tcW w:w="26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476F4A9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Humble leaders</w:t>
            </w:r>
          </w:p>
        </w:tc>
        <w:tc>
          <w:tcPr>
            <w:tcW w:w="18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294CE2A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Humble leaders</w:t>
            </w:r>
          </w:p>
        </w:tc>
        <w:tc>
          <w:tcPr>
            <w:tcW w:w="28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1B5E1C6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o</w:t>
            </w:r>
          </w:p>
        </w:tc>
      </w:tr>
      <w:tr w:rsidR="009F2EEA" w:rsidRPr="00EB1AAB" w14:paraId="688465ED" w14:textId="77777777" w:rsidTr="00127492">
        <w:trPr>
          <w:trHeight w:val="288"/>
          <w:jc w:val="center"/>
        </w:trPr>
        <w:tc>
          <w:tcPr>
            <w:tcW w:w="12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5323ED9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R2.10</w:t>
            </w:r>
          </w:p>
        </w:tc>
        <w:tc>
          <w:tcPr>
            <w:tcW w:w="13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3A1FED3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4.72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8B99F06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4.72</w:t>
            </w:r>
          </w:p>
        </w:tc>
        <w:tc>
          <w:tcPr>
            <w:tcW w:w="12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4166FC4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92</w:t>
            </w:r>
          </w:p>
        </w:tc>
        <w:tc>
          <w:tcPr>
            <w:tcW w:w="12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BCA69BA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.40</w:t>
            </w:r>
          </w:p>
        </w:tc>
        <w:tc>
          <w:tcPr>
            <w:tcW w:w="26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F46CEE6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Aspirational leaders</w:t>
            </w:r>
          </w:p>
        </w:tc>
        <w:tc>
          <w:tcPr>
            <w:tcW w:w="18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A7C2E97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Aspirational leaders</w:t>
            </w:r>
          </w:p>
        </w:tc>
        <w:tc>
          <w:tcPr>
            <w:tcW w:w="28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9141306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o</w:t>
            </w:r>
          </w:p>
        </w:tc>
      </w:tr>
      <w:tr w:rsidR="009F2EEA" w:rsidRPr="00EB1AAB" w14:paraId="47C72221" w14:textId="77777777" w:rsidTr="00127492">
        <w:trPr>
          <w:trHeight w:val="288"/>
          <w:jc w:val="center"/>
        </w:trPr>
        <w:tc>
          <w:tcPr>
            <w:tcW w:w="12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A472EDB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R2.11</w:t>
            </w:r>
          </w:p>
        </w:tc>
        <w:tc>
          <w:tcPr>
            <w:tcW w:w="13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7DD67C4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.82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3E2ACBB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.82</w:t>
            </w:r>
          </w:p>
        </w:tc>
        <w:tc>
          <w:tcPr>
            <w:tcW w:w="12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A097CAB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.32</w:t>
            </w:r>
          </w:p>
        </w:tc>
        <w:tc>
          <w:tcPr>
            <w:tcW w:w="12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90073D4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.98</w:t>
            </w:r>
          </w:p>
        </w:tc>
        <w:tc>
          <w:tcPr>
            <w:tcW w:w="26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1685F57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Humble leaders</w:t>
            </w:r>
          </w:p>
        </w:tc>
        <w:tc>
          <w:tcPr>
            <w:tcW w:w="18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C1E3F7B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Humble leaders</w:t>
            </w:r>
          </w:p>
        </w:tc>
        <w:tc>
          <w:tcPr>
            <w:tcW w:w="28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F763855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o</w:t>
            </w:r>
          </w:p>
        </w:tc>
      </w:tr>
      <w:tr w:rsidR="009F2EEA" w:rsidRPr="00D345EA" w14:paraId="5EE1BA03" w14:textId="77777777" w:rsidTr="00127492">
        <w:trPr>
          <w:trHeight w:val="288"/>
          <w:jc w:val="center"/>
        </w:trPr>
        <w:tc>
          <w:tcPr>
            <w:tcW w:w="12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D752BAC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R2.12</w:t>
            </w:r>
          </w:p>
        </w:tc>
        <w:tc>
          <w:tcPr>
            <w:tcW w:w="13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3193D99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4.16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A5D07CD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4.16</w:t>
            </w:r>
          </w:p>
        </w:tc>
        <w:tc>
          <w:tcPr>
            <w:tcW w:w="12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E01088F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.64</w:t>
            </w:r>
          </w:p>
        </w:tc>
        <w:tc>
          <w:tcPr>
            <w:tcW w:w="12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8B21B8E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.24</w:t>
            </w:r>
          </w:p>
        </w:tc>
        <w:tc>
          <w:tcPr>
            <w:tcW w:w="26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3D80CF9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Humble leaders</w:t>
            </w:r>
          </w:p>
        </w:tc>
        <w:tc>
          <w:tcPr>
            <w:tcW w:w="18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27685FE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Established leaders</w:t>
            </w:r>
          </w:p>
        </w:tc>
        <w:tc>
          <w:tcPr>
            <w:tcW w:w="28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7FF63CC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Yes</w:t>
            </w:r>
          </w:p>
        </w:tc>
      </w:tr>
      <w:tr w:rsidR="009F2EEA" w:rsidRPr="00D345EA" w14:paraId="355455D2" w14:textId="77777777" w:rsidTr="00127492">
        <w:trPr>
          <w:trHeight w:val="288"/>
          <w:jc w:val="center"/>
        </w:trPr>
        <w:tc>
          <w:tcPr>
            <w:tcW w:w="12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4A9FD0E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R2.13</w:t>
            </w:r>
          </w:p>
        </w:tc>
        <w:tc>
          <w:tcPr>
            <w:tcW w:w="13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85DAE25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.98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CEE93CA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.98</w:t>
            </w:r>
          </w:p>
        </w:tc>
        <w:tc>
          <w:tcPr>
            <w:tcW w:w="12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7A877C4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.32</w:t>
            </w:r>
          </w:p>
        </w:tc>
        <w:tc>
          <w:tcPr>
            <w:tcW w:w="12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5074356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.53</w:t>
            </w:r>
          </w:p>
        </w:tc>
        <w:tc>
          <w:tcPr>
            <w:tcW w:w="26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2AF2FBA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Humble leaders</w:t>
            </w:r>
          </w:p>
        </w:tc>
        <w:tc>
          <w:tcPr>
            <w:tcW w:w="18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5C6EB94" w14:textId="330A546B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Latent leaders</w:t>
            </w:r>
          </w:p>
        </w:tc>
        <w:tc>
          <w:tcPr>
            <w:tcW w:w="28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B487404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Yes</w:t>
            </w:r>
          </w:p>
        </w:tc>
      </w:tr>
      <w:tr w:rsidR="009F2EEA" w:rsidRPr="00EB1AAB" w14:paraId="493813FC" w14:textId="77777777" w:rsidTr="00127492">
        <w:trPr>
          <w:trHeight w:val="288"/>
          <w:jc w:val="center"/>
        </w:trPr>
        <w:tc>
          <w:tcPr>
            <w:tcW w:w="12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F6D1C92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R2.14</w:t>
            </w:r>
          </w:p>
        </w:tc>
        <w:tc>
          <w:tcPr>
            <w:tcW w:w="13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7EE1197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4.67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3258DC5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4.67</w:t>
            </w:r>
          </w:p>
        </w:tc>
        <w:tc>
          <w:tcPr>
            <w:tcW w:w="12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2BC9614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.84</w:t>
            </w:r>
          </w:p>
        </w:tc>
        <w:tc>
          <w:tcPr>
            <w:tcW w:w="12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7D68376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4.63</w:t>
            </w:r>
          </w:p>
        </w:tc>
        <w:tc>
          <w:tcPr>
            <w:tcW w:w="26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B7E2BFF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Established leaders</w:t>
            </w:r>
          </w:p>
        </w:tc>
        <w:tc>
          <w:tcPr>
            <w:tcW w:w="18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26A9F38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Established leaders</w:t>
            </w:r>
          </w:p>
        </w:tc>
        <w:tc>
          <w:tcPr>
            <w:tcW w:w="28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F6AE90E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o</w:t>
            </w:r>
          </w:p>
        </w:tc>
      </w:tr>
      <w:tr w:rsidR="009F2EEA" w:rsidRPr="00EB1AAB" w14:paraId="16E92609" w14:textId="77777777" w:rsidTr="00127492">
        <w:trPr>
          <w:trHeight w:val="288"/>
          <w:jc w:val="center"/>
        </w:trPr>
        <w:tc>
          <w:tcPr>
            <w:tcW w:w="12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7639087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R2.15</w:t>
            </w:r>
          </w:p>
        </w:tc>
        <w:tc>
          <w:tcPr>
            <w:tcW w:w="13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1AC46B0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4.20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92097E5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4.20</w:t>
            </w:r>
          </w:p>
        </w:tc>
        <w:tc>
          <w:tcPr>
            <w:tcW w:w="12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26FEA63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91</w:t>
            </w:r>
          </w:p>
        </w:tc>
        <w:tc>
          <w:tcPr>
            <w:tcW w:w="12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A7F824C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.48</w:t>
            </w:r>
          </w:p>
        </w:tc>
        <w:tc>
          <w:tcPr>
            <w:tcW w:w="26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8B68F80" w14:textId="1E5D79C4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Latent leaders</w:t>
            </w:r>
          </w:p>
        </w:tc>
        <w:tc>
          <w:tcPr>
            <w:tcW w:w="18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EABFEEF" w14:textId="58D19003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Latent leaders</w:t>
            </w:r>
          </w:p>
        </w:tc>
        <w:tc>
          <w:tcPr>
            <w:tcW w:w="28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7600412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o</w:t>
            </w:r>
          </w:p>
        </w:tc>
      </w:tr>
      <w:tr w:rsidR="009F2EEA" w:rsidRPr="00EB1AAB" w14:paraId="60AD4371" w14:textId="77777777" w:rsidTr="00127492">
        <w:trPr>
          <w:trHeight w:val="288"/>
          <w:jc w:val="center"/>
        </w:trPr>
        <w:tc>
          <w:tcPr>
            <w:tcW w:w="12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964E371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R2.16</w:t>
            </w:r>
          </w:p>
        </w:tc>
        <w:tc>
          <w:tcPr>
            <w:tcW w:w="13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E76140E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4.46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2EC4B29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4.46</w:t>
            </w:r>
          </w:p>
        </w:tc>
        <w:tc>
          <w:tcPr>
            <w:tcW w:w="12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E0C10EE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77</w:t>
            </w:r>
          </w:p>
        </w:tc>
        <w:tc>
          <w:tcPr>
            <w:tcW w:w="12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FF2344D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.25</w:t>
            </w:r>
          </w:p>
        </w:tc>
        <w:tc>
          <w:tcPr>
            <w:tcW w:w="26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9CD76DF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Aspirational leaders</w:t>
            </w:r>
          </w:p>
        </w:tc>
        <w:tc>
          <w:tcPr>
            <w:tcW w:w="18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A55F718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Aspirational leaders</w:t>
            </w:r>
          </w:p>
        </w:tc>
        <w:tc>
          <w:tcPr>
            <w:tcW w:w="28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EF52265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o</w:t>
            </w:r>
          </w:p>
        </w:tc>
      </w:tr>
      <w:tr w:rsidR="009F2EEA" w:rsidRPr="00D345EA" w14:paraId="00BCE852" w14:textId="77777777" w:rsidTr="00127492">
        <w:trPr>
          <w:trHeight w:val="288"/>
          <w:jc w:val="center"/>
        </w:trPr>
        <w:tc>
          <w:tcPr>
            <w:tcW w:w="12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201292E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R2.17</w:t>
            </w:r>
          </w:p>
        </w:tc>
        <w:tc>
          <w:tcPr>
            <w:tcW w:w="13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195AF77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.86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679357B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.86</w:t>
            </w:r>
          </w:p>
        </w:tc>
        <w:tc>
          <w:tcPr>
            <w:tcW w:w="12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30593F1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.01</w:t>
            </w:r>
          </w:p>
        </w:tc>
        <w:tc>
          <w:tcPr>
            <w:tcW w:w="12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8093961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.63</w:t>
            </w:r>
          </w:p>
        </w:tc>
        <w:tc>
          <w:tcPr>
            <w:tcW w:w="26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4EAF3E3" w14:textId="4CB418CC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Latent leaders</w:t>
            </w:r>
          </w:p>
        </w:tc>
        <w:tc>
          <w:tcPr>
            <w:tcW w:w="18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49B3E66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Humble leaders</w:t>
            </w:r>
          </w:p>
        </w:tc>
        <w:tc>
          <w:tcPr>
            <w:tcW w:w="28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2B58BAB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Yes</w:t>
            </w:r>
          </w:p>
        </w:tc>
      </w:tr>
      <w:tr w:rsidR="009F2EEA" w:rsidRPr="00EB1AAB" w14:paraId="7D57F96B" w14:textId="77777777" w:rsidTr="00127492">
        <w:trPr>
          <w:trHeight w:val="288"/>
          <w:jc w:val="center"/>
        </w:trPr>
        <w:tc>
          <w:tcPr>
            <w:tcW w:w="12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A2940FE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R2.18</w:t>
            </w:r>
          </w:p>
        </w:tc>
        <w:tc>
          <w:tcPr>
            <w:tcW w:w="13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BAF3ABF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4.43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C6D9AF7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4.43</w:t>
            </w:r>
          </w:p>
        </w:tc>
        <w:tc>
          <w:tcPr>
            <w:tcW w:w="12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3DEA696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.00</w:t>
            </w:r>
          </w:p>
        </w:tc>
        <w:tc>
          <w:tcPr>
            <w:tcW w:w="12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FA98C73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.35</w:t>
            </w:r>
          </w:p>
        </w:tc>
        <w:tc>
          <w:tcPr>
            <w:tcW w:w="26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67E0E51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Aspirational leaders</w:t>
            </w:r>
          </w:p>
        </w:tc>
        <w:tc>
          <w:tcPr>
            <w:tcW w:w="18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CF7FAB0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Aspirational leaders</w:t>
            </w:r>
          </w:p>
        </w:tc>
        <w:tc>
          <w:tcPr>
            <w:tcW w:w="28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05913CB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o</w:t>
            </w:r>
          </w:p>
        </w:tc>
      </w:tr>
      <w:tr w:rsidR="009F2EEA" w:rsidRPr="00D345EA" w14:paraId="6BD39205" w14:textId="77777777" w:rsidTr="00127492">
        <w:trPr>
          <w:trHeight w:val="288"/>
          <w:jc w:val="center"/>
        </w:trPr>
        <w:tc>
          <w:tcPr>
            <w:tcW w:w="12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308742F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R2.19</w:t>
            </w:r>
          </w:p>
        </w:tc>
        <w:tc>
          <w:tcPr>
            <w:tcW w:w="13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65E01B8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4.43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F74D718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4.43</w:t>
            </w:r>
          </w:p>
        </w:tc>
        <w:tc>
          <w:tcPr>
            <w:tcW w:w="12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06C991A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.21</w:t>
            </w:r>
          </w:p>
        </w:tc>
        <w:tc>
          <w:tcPr>
            <w:tcW w:w="12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13A24B4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.64</w:t>
            </w:r>
          </w:p>
        </w:tc>
        <w:tc>
          <w:tcPr>
            <w:tcW w:w="26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E9EF851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Aspirational leaders</w:t>
            </w:r>
          </w:p>
        </w:tc>
        <w:tc>
          <w:tcPr>
            <w:tcW w:w="18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3A90216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Established leaders</w:t>
            </w:r>
          </w:p>
        </w:tc>
        <w:tc>
          <w:tcPr>
            <w:tcW w:w="28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5C1C47C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Yes</w:t>
            </w:r>
          </w:p>
        </w:tc>
      </w:tr>
      <w:tr w:rsidR="009F2EEA" w:rsidRPr="00D345EA" w14:paraId="135233D6" w14:textId="77777777" w:rsidTr="00127492">
        <w:trPr>
          <w:trHeight w:val="288"/>
          <w:jc w:val="center"/>
        </w:trPr>
        <w:tc>
          <w:tcPr>
            <w:tcW w:w="12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E95A8C0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R2.20</w:t>
            </w:r>
          </w:p>
        </w:tc>
        <w:tc>
          <w:tcPr>
            <w:tcW w:w="13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E77ACFC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4.79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0341438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4.79</w:t>
            </w:r>
          </w:p>
        </w:tc>
        <w:tc>
          <w:tcPr>
            <w:tcW w:w="12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8F86590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.14</w:t>
            </w:r>
          </w:p>
        </w:tc>
        <w:tc>
          <w:tcPr>
            <w:tcW w:w="12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C5D0826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.56</w:t>
            </w:r>
          </w:p>
        </w:tc>
        <w:tc>
          <w:tcPr>
            <w:tcW w:w="26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80E748C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Aspirational leaders</w:t>
            </w:r>
          </w:p>
        </w:tc>
        <w:tc>
          <w:tcPr>
            <w:tcW w:w="18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D99D110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Established leaders</w:t>
            </w:r>
          </w:p>
        </w:tc>
        <w:tc>
          <w:tcPr>
            <w:tcW w:w="28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0F6211E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Yes</w:t>
            </w:r>
          </w:p>
        </w:tc>
      </w:tr>
      <w:tr w:rsidR="009F2EEA" w:rsidRPr="00EB1AAB" w14:paraId="53823A0F" w14:textId="77777777" w:rsidTr="00127492">
        <w:trPr>
          <w:trHeight w:val="288"/>
          <w:jc w:val="center"/>
        </w:trPr>
        <w:tc>
          <w:tcPr>
            <w:tcW w:w="12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39B5F40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R2.21</w:t>
            </w:r>
          </w:p>
        </w:tc>
        <w:tc>
          <w:tcPr>
            <w:tcW w:w="13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AA1F12C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.69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1ADCD13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.69</w:t>
            </w:r>
          </w:p>
        </w:tc>
        <w:tc>
          <w:tcPr>
            <w:tcW w:w="12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3A10C33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48</w:t>
            </w:r>
          </w:p>
        </w:tc>
        <w:tc>
          <w:tcPr>
            <w:tcW w:w="12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45DC025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89</w:t>
            </w:r>
          </w:p>
        </w:tc>
        <w:tc>
          <w:tcPr>
            <w:tcW w:w="26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BA11E14" w14:textId="05CC525D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Latent leaders</w:t>
            </w:r>
          </w:p>
        </w:tc>
        <w:tc>
          <w:tcPr>
            <w:tcW w:w="18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F0BBD3B" w14:textId="7B73BA71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Latent leaders</w:t>
            </w:r>
          </w:p>
        </w:tc>
        <w:tc>
          <w:tcPr>
            <w:tcW w:w="28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06763B6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o</w:t>
            </w:r>
          </w:p>
        </w:tc>
      </w:tr>
      <w:tr w:rsidR="009F2EEA" w:rsidRPr="00EB1AAB" w14:paraId="2C5D06D8" w14:textId="77777777" w:rsidTr="00127492">
        <w:trPr>
          <w:trHeight w:val="288"/>
          <w:jc w:val="center"/>
        </w:trPr>
        <w:tc>
          <w:tcPr>
            <w:tcW w:w="12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5FA2897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R2.22</w:t>
            </w:r>
          </w:p>
        </w:tc>
        <w:tc>
          <w:tcPr>
            <w:tcW w:w="13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8F40C36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4.43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58547EA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4.43</w:t>
            </w:r>
          </w:p>
        </w:tc>
        <w:tc>
          <w:tcPr>
            <w:tcW w:w="12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5249CBF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.43</w:t>
            </w:r>
          </w:p>
        </w:tc>
        <w:tc>
          <w:tcPr>
            <w:tcW w:w="12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89E22D3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.89</w:t>
            </w:r>
          </w:p>
        </w:tc>
        <w:tc>
          <w:tcPr>
            <w:tcW w:w="26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5AAF7E1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Established leaders</w:t>
            </w:r>
          </w:p>
        </w:tc>
        <w:tc>
          <w:tcPr>
            <w:tcW w:w="18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AF45D0F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Established leaders</w:t>
            </w:r>
          </w:p>
        </w:tc>
        <w:tc>
          <w:tcPr>
            <w:tcW w:w="28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BA2FEFD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o</w:t>
            </w:r>
          </w:p>
        </w:tc>
      </w:tr>
      <w:tr w:rsidR="009F2EEA" w:rsidRPr="00EB1AAB" w14:paraId="211FE4FD" w14:textId="77777777" w:rsidTr="00127492">
        <w:trPr>
          <w:trHeight w:val="288"/>
          <w:jc w:val="center"/>
        </w:trPr>
        <w:tc>
          <w:tcPr>
            <w:tcW w:w="12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7DC48A4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R2.23</w:t>
            </w:r>
          </w:p>
        </w:tc>
        <w:tc>
          <w:tcPr>
            <w:tcW w:w="13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8DB6996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4.79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46E6734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4.79</w:t>
            </w:r>
          </w:p>
        </w:tc>
        <w:tc>
          <w:tcPr>
            <w:tcW w:w="12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A79E2DA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.06</w:t>
            </w:r>
          </w:p>
        </w:tc>
        <w:tc>
          <w:tcPr>
            <w:tcW w:w="12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1007812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.52</w:t>
            </w:r>
          </w:p>
        </w:tc>
        <w:tc>
          <w:tcPr>
            <w:tcW w:w="26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A0B3132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Aspirational leaders</w:t>
            </w:r>
          </w:p>
        </w:tc>
        <w:tc>
          <w:tcPr>
            <w:tcW w:w="18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A6AF8CC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Aspirational leaders</w:t>
            </w:r>
          </w:p>
        </w:tc>
        <w:tc>
          <w:tcPr>
            <w:tcW w:w="28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4D77557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o</w:t>
            </w:r>
          </w:p>
        </w:tc>
      </w:tr>
      <w:tr w:rsidR="009F2EEA" w:rsidRPr="00D345EA" w14:paraId="75DFC308" w14:textId="77777777" w:rsidTr="00127492">
        <w:trPr>
          <w:trHeight w:val="300"/>
          <w:jc w:val="center"/>
        </w:trPr>
        <w:tc>
          <w:tcPr>
            <w:tcW w:w="1277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5FA08FCE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R3.1</w:t>
            </w:r>
          </w:p>
        </w:tc>
        <w:tc>
          <w:tcPr>
            <w:tcW w:w="1391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2DB9C022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4.38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4A0C9A37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4.38</w:t>
            </w:r>
          </w:p>
        </w:tc>
        <w:tc>
          <w:tcPr>
            <w:tcW w:w="1290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6084FCDB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.40</w:t>
            </w:r>
          </w:p>
        </w:tc>
        <w:tc>
          <w:tcPr>
            <w:tcW w:w="1222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68E54555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.44</w:t>
            </w:r>
          </w:p>
        </w:tc>
        <w:tc>
          <w:tcPr>
            <w:tcW w:w="2617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3EA1BDAC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Established leaders</w:t>
            </w:r>
          </w:p>
        </w:tc>
        <w:tc>
          <w:tcPr>
            <w:tcW w:w="1817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5DF6499F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Aspirational leaders</w:t>
            </w:r>
          </w:p>
        </w:tc>
        <w:tc>
          <w:tcPr>
            <w:tcW w:w="2861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4C73464E" w14:textId="77777777" w:rsidR="009F2EEA" w:rsidRPr="00EB1AAB" w:rsidRDefault="009F2EEA" w:rsidP="00B5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B1A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Yes</w:t>
            </w:r>
          </w:p>
        </w:tc>
      </w:tr>
      <w:bookmarkEnd w:id="0"/>
      <w:bookmarkEnd w:id="1"/>
      <w:bookmarkEnd w:id="2"/>
    </w:tbl>
    <w:p w14:paraId="2F42C6B7" w14:textId="77777777" w:rsidR="00BC5EF8" w:rsidRPr="00B54BA7" w:rsidRDefault="00BC5EF8" w:rsidP="00BC5EF8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BC5EF8" w:rsidRPr="00B54BA7" w:rsidSect="00AD093F">
      <w:pgSz w:w="16838" w:h="11906" w:orient="landscape"/>
      <w:pgMar w:top="1701" w:right="1418" w:bottom="1701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AF03F95"/>
    <w:multiLevelType w:val="hybridMultilevel"/>
    <w:tmpl w:val="EF16E4F0"/>
    <w:lvl w:ilvl="0" w:tplc="0416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E9335C5"/>
    <w:multiLevelType w:val="hybridMultilevel"/>
    <w:tmpl w:val="F7868B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A1564BE"/>
    <w:multiLevelType w:val="hybridMultilevel"/>
    <w:tmpl w:val="FD08A6F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5313D17"/>
    <w:multiLevelType w:val="hybridMultilevel"/>
    <w:tmpl w:val="B06A74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61230907">
    <w:abstractNumId w:val="2"/>
  </w:num>
  <w:num w:numId="2" w16cid:durableId="1781875412">
    <w:abstractNumId w:val="3"/>
  </w:num>
  <w:num w:numId="3" w16cid:durableId="1409644580">
    <w:abstractNumId w:val="1"/>
  </w:num>
  <w:num w:numId="4" w16cid:durableId="722407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7452"/>
    <w:rsid w:val="0000070A"/>
    <w:rsid w:val="00001A1D"/>
    <w:rsid w:val="00001D73"/>
    <w:rsid w:val="00002C04"/>
    <w:rsid w:val="000040D7"/>
    <w:rsid w:val="000165FE"/>
    <w:rsid w:val="00016A12"/>
    <w:rsid w:val="00017D52"/>
    <w:rsid w:val="000201B0"/>
    <w:rsid w:val="0002567D"/>
    <w:rsid w:val="00027310"/>
    <w:rsid w:val="00030696"/>
    <w:rsid w:val="00034A22"/>
    <w:rsid w:val="00034D9E"/>
    <w:rsid w:val="00034EA3"/>
    <w:rsid w:val="000356E5"/>
    <w:rsid w:val="00036240"/>
    <w:rsid w:val="00036A4D"/>
    <w:rsid w:val="00041302"/>
    <w:rsid w:val="00041919"/>
    <w:rsid w:val="00043B58"/>
    <w:rsid w:val="000467E7"/>
    <w:rsid w:val="000504E5"/>
    <w:rsid w:val="00052935"/>
    <w:rsid w:val="000552DF"/>
    <w:rsid w:val="000555D0"/>
    <w:rsid w:val="00057452"/>
    <w:rsid w:val="00060A42"/>
    <w:rsid w:val="00062971"/>
    <w:rsid w:val="000641E8"/>
    <w:rsid w:val="0006552A"/>
    <w:rsid w:val="00066462"/>
    <w:rsid w:val="00067862"/>
    <w:rsid w:val="0007408A"/>
    <w:rsid w:val="00077343"/>
    <w:rsid w:val="00077464"/>
    <w:rsid w:val="000802ED"/>
    <w:rsid w:val="00085959"/>
    <w:rsid w:val="0008726B"/>
    <w:rsid w:val="00092D46"/>
    <w:rsid w:val="00095E37"/>
    <w:rsid w:val="00095FEB"/>
    <w:rsid w:val="0009637A"/>
    <w:rsid w:val="0009777A"/>
    <w:rsid w:val="000A0DE5"/>
    <w:rsid w:val="000A491D"/>
    <w:rsid w:val="000B1270"/>
    <w:rsid w:val="000B42FF"/>
    <w:rsid w:val="000B43C4"/>
    <w:rsid w:val="000B68DE"/>
    <w:rsid w:val="000B7321"/>
    <w:rsid w:val="000C47FD"/>
    <w:rsid w:val="000C76C2"/>
    <w:rsid w:val="000D566F"/>
    <w:rsid w:val="000D672A"/>
    <w:rsid w:val="000D7B9D"/>
    <w:rsid w:val="000E020E"/>
    <w:rsid w:val="000E1E59"/>
    <w:rsid w:val="000E2BE7"/>
    <w:rsid w:val="000E3B0B"/>
    <w:rsid w:val="000E6698"/>
    <w:rsid w:val="000E6825"/>
    <w:rsid w:val="000E6AEC"/>
    <w:rsid w:val="000E7DA3"/>
    <w:rsid w:val="000F03CB"/>
    <w:rsid w:val="000F52AB"/>
    <w:rsid w:val="000F7378"/>
    <w:rsid w:val="000F74F4"/>
    <w:rsid w:val="001019F0"/>
    <w:rsid w:val="00102019"/>
    <w:rsid w:val="001049B3"/>
    <w:rsid w:val="001054D7"/>
    <w:rsid w:val="00107082"/>
    <w:rsid w:val="001104DC"/>
    <w:rsid w:val="00122230"/>
    <w:rsid w:val="00122752"/>
    <w:rsid w:val="00124BAE"/>
    <w:rsid w:val="00127492"/>
    <w:rsid w:val="0013070F"/>
    <w:rsid w:val="00132253"/>
    <w:rsid w:val="0013332D"/>
    <w:rsid w:val="00135E45"/>
    <w:rsid w:val="0013645A"/>
    <w:rsid w:val="001369FC"/>
    <w:rsid w:val="001433EA"/>
    <w:rsid w:val="00144037"/>
    <w:rsid w:val="001463F7"/>
    <w:rsid w:val="001468AF"/>
    <w:rsid w:val="001474BA"/>
    <w:rsid w:val="00150404"/>
    <w:rsid w:val="00151C96"/>
    <w:rsid w:val="001579F5"/>
    <w:rsid w:val="00157BCF"/>
    <w:rsid w:val="00161388"/>
    <w:rsid w:val="00163E8E"/>
    <w:rsid w:val="001646C9"/>
    <w:rsid w:val="00166333"/>
    <w:rsid w:val="00171484"/>
    <w:rsid w:val="00173D34"/>
    <w:rsid w:val="00176E46"/>
    <w:rsid w:val="001805B7"/>
    <w:rsid w:val="00181A2C"/>
    <w:rsid w:val="00181EF6"/>
    <w:rsid w:val="0018337C"/>
    <w:rsid w:val="00191C4A"/>
    <w:rsid w:val="001A0B07"/>
    <w:rsid w:val="001A1E3A"/>
    <w:rsid w:val="001A20E9"/>
    <w:rsid w:val="001A2558"/>
    <w:rsid w:val="001A2BB0"/>
    <w:rsid w:val="001A6535"/>
    <w:rsid w:val="001B0FFC"/>
    <w:rsid w:val="001B2100"/>
    <w:rsid w:val="001B61A4"/>
    <w:rsid w:val="001B645A"/>
    <w:rsid w:val="001B73F3"/>
    <w:rsid w:val="001C0E8B"/>
    <w:rsid w:val="001C167D"/>
    <w:rsid w:val="001C1D75"/>
    <w:rsid w:val="001C445F"/>
    <w:rsid w:val="001C5D25"/>
    <w:rsid w:val="001C6DB0"/>
    <w:rsid w:val="001C7F1F"/>
    <w:rsid w:val="001D0591"/>
    <w:rsid w:val="001D4467"/>
    <w:rsid w:val="001D5FE2"/>
    <w:rsid w:val="001D6404"/>
    <w:rsid w:val="001D673A"/>
    <w:rsid w:val="001D7EAD"/>
    <w:rsid w:val="001E57D9"/>
    <w:rsid w:val="001F057F"/>
    <w:rsid w:val="001F1F05"/>
    <w:rsid w:val="001F2392"/>
    <w:rsid w:val="002007CA"/>
    <w:rsid w:val="00200A80"/>
    <w:rsid w:val="00205547"/>
    <w:rsid w:val="002061B9"/>
    <w:rsid w:val="00206542"/>
    <w:rsid w:val="00214059"/>
    <w:rsid w:val="002162F6"/>
    <w:rsid w:val="0022198B"/>
    <w:rsid w:val="002232E1"/>
    <w:rsid w:val="00227772"/>
    <w:rsid w:val="002305F4"/>
    <w:rsid w:val="00232AF4"/>
    <w:rsid w:val="00233751"/>
    <w:rsid w:val="00234C3A"/>
    <w:rsid w:val="00235B6E"/>
    <w:rsid w:val="00236B52"/>
    <w:rsid w:val="00236CA0"/>
    <w:rsid w:val="00240564"/>
    <w:rsid w:val="00242875"/>
    <w:rsid w:val="00242ACE"/>
    <w:rsid w:val="00242F52"/>
    <w:rsid w:val="00246F9D"/>
    <w:rsid w:val="002509A8"/>
    <w:rsid w:val="00250D10"/>
    <w:rsid w:val="00253ED0"/>
    <w:rsid w:val="002548B1"/>
    <w:rsid w:val="00256B16"/>
    <w:rsid w:val="00256D78"/>
    <w:rsid w:val="00257B60"/>
    <w:rsid w:val="00262D05"/>
    <w:rsid w:val="00266804"/>
    <w:rsid w:val="00266F61"/>
    <w:rsid w:val="00267650"/>
    <w:rsid w:val="00274E3C"/>
    <w:rsid w:val="00275850"/>
    <w:rsid w:val="002761D7"/>
    <w:rsid w:val="0028060E"/>
    <w:rsid w:val="00281209"/>
    <w:rsid w:val="002824DB"/>
    <w:rsid w:val="002865E7"/>
    <w:rsid w:val="00286E77"/>
    <w:rsid w:val="002A13C5"/>
    <w:rsid w:val="002A58A5"/>
    <w:rsid w:val="002A62E2"/>
    <w:rsid w:val="002B0E43"/>
    <w:rsid w:val="002B1C24"/>
    <w:rsid w:val="002B1D81"/>
    <w:rsid w:val="002B2122"/>
    <w:rsid w:val="002B3BAB"/>
    <w:rsid w:val="002B71BA"/>
    <w:rsid w:val="002C15A4"/>
    <w:rsid w:val="002C1639"/>
    <w:rsid w:val="002C57E7"/>
    <w:rsid w:val="002C6C30"/>
    <w:rsid w:val="002C6E53"/>
    <w:rsid w:val="002D6822"/>
    <w:rsid w:val="002E3DBF"/>
    <w:rsid w:val="002E49BF"/>
    <w:rsid w:val="002E62F0"/>
    <w:rsid w:val="002E68DB"/>
    <w:rsid w:val="002F2E24"/>
    <w:rsid w:val="002F418E"/>
    <w:rsid w:val="002F4FAB"/>
    <w:rsid w:val="003006E8"/>
    <w:rsid w:val="00300950"/>
    <w:rsid w:val="00301BF7"/>
    <w:rsid w:val="00303F10"/>
    <w:rsid w:val="00303FA1"/>
    <w:rsid w:val="003073AE"/>
    <w:rsid w:val="003119DB"/>
    <w:rsid w:val="00317303"/>
    <w:rsid w:val="00320B3E"/>
    <w:rsid w:val="003240D3"/>
    <w:rsid w:val="00324479"/>
    <w:rsid w:val="003333DD"/>
    <w:rsid w:val="003377E8"/>
    <w:rsid w:val="003546B3"/>
    <w:rsid w:val="00356718"/>
    <w:rsid w:val="00361A9F"/>
    <w:rsid w:val="00363257"/>
    <w:rsid w:val="00363A28"/>
    <w:rsid w:val="00365AF1"/>
    <w:rsid w:val="00365C9D"/>
    <w:rsid w:val="0036616A"/>
    <w:rsid w:val="00371BA7"/>
    <w:rsid w:val="00372894"/>
    <w:rsid w:val="00372A77"/>
    <w:rsid w:val="00373345"/>
    <w:rsid w:val="003748C6"/>
    <w:rsid w:val="003760F4"/>
    <w:rsid w:val="00380345"/>
    <w:rsid w:val="003811E4"/>
    <w:rsid w:val="003824CF"/>
    <w:rsid w:val="00384764"/>
    <w:rsid w:val="0038592E"/>
    <w:rsid w:val="00385F3B"/>
    <w:rsid w:val="00386B65"/>
    <w:rsid w:val="00390208"/>
    <w:rsid w:val="0039350E"/>
    <w:rsid w:val="003A085C"/>
    <w:rsid w:val="003A0CA2"/>
    <w:rsid w:val="003A1302"/>
    <w:rsid w:val="003A150A"/>
    <w:rsid w:val="003A2D0D"/>
    <w:rsid w:val="003A3F83"/>
    <w:rsid w:val="003B038E"/>
    <w:rsid w:val="003B0CEC"/>
    <w:rsid w:val="003B103F"/>
    <w:rsid w:val="003B3F55"/>
    <w:rsid w:val="003B47D9"/>
    <w:rsid w:val="003B48C2"/>
    <w:rsid w:val="003B7203"/>
    <w:rsid w:val="003C1C18"/>
    <w:rsid w:val="003C1E0C"/>
    <w:rsid w:val="003C4285"/>
    <w:rsid w:val="003C72D9"/>
    <w:rsid w:val="003D3066"/>
    <w:rsid w:val="003D3F49"/>
    <w:rsid w:val="003D4454"/>
    <w:rsid w:val="003D4771"/>
    <w:rsid w:val="003E2D71"/>
    <w:rsid w:val="003E474E"/>
    <w:rsid w:val="003E5E8C"/>
    <w:rsid w:val="003F0B34"/>
    <w:rsid w:val="003F13FE"/>
    <w:rsid w:val="003F17D7"/>
    <w:rsid w:val="003F1A6D"/>
    <w:rsid w:val="003F2C32"/>
    <w:rsid w:val="003F3B41"/>
    <w:rsid w:val="004018FA"/>
    <w:rsid w:val="0040561E"/>
    <w:rsid w:val="0040751C"/>
    <w:rsid w:val="004101CC"/>
    <w:rsid w:val="004112BA"/>
    <w:rsid w:val="004115DD"/>
    <w:rsid w:val="004121F0"/>
    <w:rsid w:val="00416608"/>
    <w:rsid w:val="0042071C"/>
    <w:rsid w:val="00420CA9"/>
    <w:rsid w:val="00431EC6"/>
    <w:rsid w:val="00432468"/>
    <w:rsid w:val="00432D26"/>
    <w:rsid w:val="00441265"/>
    <w:rsid w:val="00445FEE"/>
    <w:rsid w:val="0044755F"/>
    <w:rsid w:val="004515F7"/>
    <w:rsid w:val="00455CCE"/>
    <w:rsid w:val="00460E86"/>
    <w:rsid w:val="004623DD"/>
    <w:rsid w:val="00462874"/>
    <w:rsid w:val="00463347"/>
    <w:rsid w:val="00463CCE"/>
    <w:rsid w:val="00464B8B"/>
    <w:rsid w:val="00465031"/>
    <w:rsid w:val="00470057"/>
    <w:rsid w:val="00470570"/>
    <w:rsid w:val="00471A7C"/>
    <w:rsid w:val="00472880"/>
    <w:rsid w:val="00473B9F"/>
    <w:rsid w:val="0047442E"/>
    <w:rsid w:val="00474D49"/>
    <w:rsid w:val="00476EC9"/>
    <w:rsid w:val="00477DA8"/>
    <w:rsid w:val="00483EEF"/>
    <w:rsid w:val="00491BAD"/>
    <w:rsid w:val="00493113"/>
    <w:rsid w:val="004938A1"/>
    <w:rsid w:val="00494485"/>
    <w:rsid w:val="00495619"/>
    <w:rsid w:val="00496A24"/>
    <w:rsid w:val="004A01E9"/>
    <w:rsid w:val="004A1EBF"/>
    <w:rsid w:val="004A428C"/>
    <w:rsid w:val="004B3807"/>
    <w:rsid w:val="004B40F0"/>
    <w:rsid w:val="004B4E4A"/>
    <w:rsid w:val="004B4F2F"/>
    <w:rsid w:val="004B5144"/>
    <w:rsid w:val="004B67EE"/>
    <w:rsid w:val="004C19E6"/>
    <w:rsid w:val="004C3B55"/>
    <w:rsid w:val="004D0FAE"/>
    <w:rsid w:val="004D157B"/>
    <w:rsid w:val="004D1FE9"/>
    <w:rsid w:val="004D21B7"/>
    <w:rsid w:val="004D2A6C"/>
    <w:rsid w:val="004D403D"/>
    <w:rsid w:val="004D4F66"/>
    <w:rsid w:val="004D62E6"/>
    <w:rsid w:val="004D743D"/>
    <w:rsid w:val="004E1167"/>
    <w:rsid w:val="004F0A0F"/>
    <w:rsid w:val="004F3BEC"/>
    <w:rsid w:val="004F718A"/>
    <w:rsid w:val="005023CC"/>
    <w:rsid w:val="005056BB"/>
    <w:rsid w:val="005056DC"/>
    <w:rsid w:val="00505E0F"/>
    <w:rsid w:val="00507D54"/>
    <w:rsid w:val="00517EAE"/>
    <w:rsid w:val="0052013E"/>
    <w:rsid w:val="00521436"/>
    <w:rsid w:val="0052345B"/>
    <w:rsid w:val="00523EE6"/>
    <w:rsid w:val="00524932"/>
    <w:rsid w:val="00527A0A"/>
    <w:rsid w:val="005302B7"/>
    <w:rsid w:val="005319D5"/>
    <w:rsid w:val="00533C88"/>
    <w:rsid w:val="00533CD2"/>
    <w:rsid w:val="005355AA"/>
    <w:rsid w:val="00537E96"/>
    <w:rsid w:val="00540BAB"/>
    <w:rsid w:val="00546AA7"/>
    <w:rsid w:val="0055092D"/>
    <w:rsid w:val="005604A1"/>
    <w:rsid w:val="00562877"/>
    <w:rsid w:val="0056325D"/>
    <w:rsid w:val="005669B6"/>
    <w:rsid w:val="00571431"/>
    <w:rsid w:val="00571BB3"/>
    <w:rsid w:val="0057207B"/>
    <w:rsid w:val="005729FD"/>
    <w:rsid w:val="00574C30"/>
    <w:rsid w:val="00577372"/>
    <w:rsid w:val="00586450"/>
    <w:rsid w:val="005941A2"/>
    <w:rsid w:val="005960CD"/>
    <w:rsid w:val="005A104E"/>
    <w:rsid w:val="005B0153"/>
    <w:rsid w:val="005B03B3"/>
    <w:rsid w:val="005B08D2"/>
    <w:rsid w:val="005B2623"/>
    <w:rsid w:val="005B5F36"/>
    <w:rsid w:val="005C057D"/>
    <w:rsid w:val="005C1587"/>
    <w:rsid w:val="005C4075"/>
    <w:rsid w:val="005C6974"/>
    <w:rsid w:val="005C7673"/>
    <w:rsid w:val="005D02AB"/>
    <w:rsid w:val="005D04DF"/>
    <w:rsid w:val="005D486D"/>
    <w:rsid w:val="005D7128"/>
    <w:rsid w:val="005F0831"/>
    <w:rsid w:val="005F4A7D"/>
    <w:rsid w:val="005F5F18"/>
    <w:rsid w:val="005F77B8"/>
    <w:rsid w:val="005F7BF9"/>
    <w:rsid w:val="0060090B"/>
    <w:rsid w:val="006037DE"/>
    <w:rsid w:val="00604800"/>
    <w:rsid w:val="00607B24"/>
    <w:rsid w:val="00615290"/>
    <w:rsid w:val="00616C4D"/>
    <w:rsid w:val="006170E5"/>
    <w:rsid w:val="00617256"/>
    <w:rsid w:val="006223C3"/>
    <w:rsid w:val="00624442"/>
    <w:rsid w:val="006258AA"/>
    <w:rsid w:val="00625F54"/>
    <w:rsid w:val="006261A6"/>
    <w:rsid w:val="00626AD7"/>
    <w:rsid w:val="00627C75"/>
    <w:rsid w:val="006309D8"/>
    <w:rsid w:val="0063178A"/>
    <w:rsid w:val="006327A2"/>
    <w:rsid w:val="006373FD"/>
    <w:rsid w:val="00640FEB"/>
    <w:rsid w:val="00641798"/>
    <w:rsid w:val="00642101"/>
    <w:rsid w:val="00643E8C"/>
    <w:rsid w:val="00644927"/>
    <w:rsid w:val="00644D08"/>
    <w:rsid w:val="006451B4"/>
    <w:rsid w:val="00645C6C"/>
    <w:rsid w:val="00657279"/>
    <w:rsid w:val="00661030"/>
    <w:rsid w:val="006645F9"/>
    <w:rsid w:val="00666720"/>
    <w:rsid w:val="00666EE3"/>
    <w:rsid w:val="006701DF"/>
    <w:rsid w:val="00677751"/>
    <w:rsid w:val="00680525"/>
    <w:rsid w:val="006816BB"/>
    <w:rsid w:val="00681A8D"/>
    <w:rsid w:val="006907F7"/>
    <w:rsid w:val="00690F8B"/>
    <w:rsid w:val="00691EF6"/>
    <w:rsid w:val="00693B63"/>
    <w:rsid w:val="00697286"/>
    <w:rsid w:val="006A07A2"/>
    <w:rsid w:val="006A18FD"/>
    <w:rsid w:val="006A33F1"/>
    <w:rsid w:val="006A7AFF"/>
    <w:rsid w:val="006B0F38"/>
    <w:rsid w:val="006B18AC"/>
    <w:rsid w:val="006B2849"/>
    <w:rsid w:val="006B6C23"/>
    <w:rsid w:val="006C1929"/>
    <w:rsid w:val="006C2B26"/>
    <w:rsid w:val="006C48DA"/>
    <w:rsid w:val="006C506C"/>
    <w:rsid w:val="006C5099"/>
    <w:rsid w:val="006D21A4"/>
    <w:rsid w:val="006D2AD0"/>
    <w:rsid w:val="006D2BC7"/>
    <w:rsid w:val="006D5C46"/>
    <w:rsid w:val="006D5F45"/>
    <w:rsid w:val="006D616B"/>
    <w:rsid w:val="006D67E4"/>
    <w:rsid w:val="006D791F"/>
    <w:rsid w:val="006D7952"/>
    <w:rsid w:val="006D7FB8"/>
    <w:rsid w:val="006E21D7"/>
    <w:rsid w:val="006E341F"/>
    <w:rsid w:val="006E6C69"/>
    <w:rsid w:val="006F058C"/>
    <w:rsid w:val="006F3770"/>
    <w:rsid w:val="006F47CD"/>
    <w:rsid w:val="006F5295"/>
    <w:rsid w:val="006F63DE"/>
    <w:rsid w:val="0070181A"/>
    <w:rsid w:val="00703149"/>
    <w:rsid w:val="00713CA4"/>
    <w:rsid w:val="00713D2F"/>
    <w:rsid w:val="00714970"/>
    <w:rsid w:val="00721A92"/>
    <w:rsid w:val="007231BE"/>
    <w:rsid w:val="0072675F"/>
    <w:rsid w:val="00726B16"/>
    <w:rsid w:val="00731D5A"/>
    <w:rsid w:val="0073327F"/>
    <w:rsid w:val="00735257"/>
    <w:rsid w:val="007352E4"/>
    <w:rsid w:val="00740A5C"/>
    <w:rsid w:val="00741C04"/>
    <w:rsid w:val="00742EE1"/>
    <w:rsid w:val="00743735"/>
    <w:rsid w:val="007460F8"/>
    <w:rsid w:val="00750F82"/>
    <w:rsid w:val="007520F3"/>
    <w:rsid w:val="00752300"/>
    <w:rsid w:val="0075359A"/>
    <w:rsid w:val="0075494A"/>
    <w:rsid w:val="007557CA"/>
    <w:rsid w:val="00760161"/>
    <w:rsid w:val="0076073A"/>
    <w:rsid w:val="00761343"/>
    <w:rsid w:val="00761BED"/>
    <w:rsid w:val="00765EF5"/>
    <w:rsid w:val="00765FC3"/>
    <w:rsid w:val="00767CF0"/>
    <w:rsid w:val="00770473"/>
    <w:rsid w:val="007718A8"/>
    <w:rsid w:val="0077326C"/>
    <w:rsid w:val="007751DF"/>
    <w:rsid w:val="00776548"/>
    <w:rsid w:val="007775CB"/>
    <w:rsid w:val="00782C56"/>
    <w:rsid w:val="00783269"/>
    <w:rsid w:val="00783AAF"/>
    <w:rsid w:val="007853C5"/>
    <w:rsid w:val="00787A6A"/>
    <w:rsid w:val="007914F0"/>
    <w:rsid w:val="00792E2D"/>
    <w:rsid w:val="00792FE8"/>
    <w:rsid w:val="007936F2"/>
    <w:rsid w:val="00794F2D"/>
    <w:rsid w:val="00795EF4"/>
    <w:rsid w:val="007A6C65"/>
    <w:rsid w:val="007B1425"/>
    <w:rsid w:val="007B16FF"/>
    <w:rsid w:val="007B2E1B"/>
    <w:rsid w:val="007B5F20"/>
    <w:rsid w:val="007C7C27"/>
    <w:rsid w:val="007D145E"/>
    <w:rsid w:val="007E017D"/>
    <w:rsid w:val="007E0562"/>
    <w:rsid w:val="007E3FF8"/>
    <w:rsid w:val="007E43B9"/>
    <w:rsid w:val="007F0275"/>
    <w:rsid w:val="007F2235"/>
    <w:rsid w:val="007F2521"/>
    <w:rsid w:val="007F786D"/>
    <w:rsid w:val="0080099F"/>
    <w:rsid w:val="00801369"/>
    <w:rsid w:val="00802B66"/>
    <w:rsid w:val="00807337"/>
    <w:rsid w:val="008157F5"/>
    <w:rsid w:val="008204A2"/>
    <w:rsid w:val="00820F38"/>
    <w:rsid w:val="00822E2D"/>
    <w:rsid w:val="0082555F"/>
    <w:rsid w:val="00825B35"/>
    <w:rsid w:val="00827A97"/>
    <w:rsid w:val="0083161B"/>
    <w:rsid w:val="00832133"/>
    <w:rsid w:val="00832EC7"/>
    <w:rsid w:val="008339BC"/>
    <w:rsid w:val="008350AC"/>
    <w:rsid w:val="00840246"/>
    <w:rsid w:val="00841A77"/>
    <w:rsid w:val="00842C53"/>
    <w:rsid w:val="008432E8"/>
    <w:rsid w:val="00845733"/>
    <w:rsid w:val="008463DA"/>
    <w:rsid w:val="00847E0B"/>
    <w:rsid w:val="008525B3"/>
    <w:rsid w:val="00855477"/>
    <w:rsid w:val="0085613C"/>
    <w:rsid w:val="008600A6"/>
    <w:rsid w:val="00862243"/>
    <w:rsid w:val="00862B58"/>
    <w:rsid w:val="00864C2E"/>
    <w:rsid w:val="00870554"/>
    <w:rsid w:val="0088452F"/>
    <w:rsid w:val="00892A62"/>
    <w:rsid w:val="00892A84"/>
    <w:rsid w:val="008A059E"/>
    <w:rsid w:val="008A2F35"/>
    <w:rsid w:val="008A3B90"/>
    <w:rsid w:val="008A4B1A"/>
    <w:rsid w:val="008A61A3"/>
    <w:rsid w:val="008B29D8"/>
    <w:rsid w:val="008B3478"/>
    <w:rsid w:val="008B3E1F"/>
    <w:rsid w:val="008B5B8A"/>
    <w:rsid w:val="008B64B4"/>
    <w:rsid w:val="008C3142"/>
    <w:rsid w:val="008D2E80"/>
    <w:rsid w:val="008D68E9"/>
    <w:rsid w:val="008E02B4"/>
    <w:rsid w:val="008E1817"/>
    <w:rsid w:val="008E2FD9"/>
    <w:rsid w:val="008E3C9C"/>
    <w:rsid w:val="008F0A1B"/>
    <w:rsid w:val="008F28A8"/>
    <w:rsid w:val="008F3C3C"/>
    <w:rsid w:val="008F4756"/>
    <w:rsid w:val="008F4E55"/>
    <w:rsid w:val="008F57B6"/>
    <w:rsid w:val="008F57BD"/>
    <w:rsid w:val="00901980"/>
    <w:rsid w:val="00904698"/>
    <w:rsid w:val="00905932"/>
    <w:rsid w:val="00906C88"/>
    <w:rsid w:val="009078F8"/>
    <w:rsid w:val="00911399"/>
    <w:rsid w:val="00911CC6"/>
    <w:rsid w:val="00912851"/>
    <w:rsid w:val="00912BC1"/>
    <w:rsid w:val="00912D18"/>
    <w:rsid w:val="00914E71"/>
    <w:rsid w:val="009163C8"/>
    <w:rsid w:val="0091719E"/>
    <w:rsid w:val="0092389C"/>
    <w:rsid w:val="009312DE"/>
    <w:rsid w:val="00931A51"/>
    <w:rsid w:val="0093355C"/>
    <w:rsid w:val="0094173C"/>
    <w:rsid w:val="009434A7"/>
    <w:rsid w:val="00944193"/>
    <w:rsid w:val="009444A4"/>
    <w:rsid w:val="00944500"/>
    <w:rsid w:val="00951E36"/>
    <w:rsid w:val="00956C49"/>
    <w:rsid w:val="00962E03"/>
    <w:rsid w:val="009653DC"/>
    <w:rsid w:val="009655F0"/>
    <w:rsid w:val="00965D82"/>
    <w:rsid w:val="0096673D"/>
    <w:rsid w:val="00971D90"/>
    <w:rsid w:val="00975662"/>
    <w:rsid w:val="00976A7A"/>
    <w:rsid w:val="00977D7C"/>
    <w:rsid w:val="00982CC2"/>
    <w:rsid w:val="009854EB"/>
    <w:rsid w:val="009872A0"/>
    <w:rsid w:val="0099031A"/>
    <w:rsid w:val="00993E2D"/>
    <w:rsid w:val="009A0730"/>
    <w:rsid w:val="009A1474"/>
    <w:rsid w:val="009A4F27"/>
    <w:rsid w:val="009A64D7"/>
    <w:rsid w:val="009A78CE"/>
    <w:rsid w:val="009B670D"/>
    <w:rsid w:val="009B69CE"/>
    <w:rsid w:val="009B6BB7"/>
    <w:rsid w:val="009C5C48"/>
    <w:rsid w:val="009C63CA"/>
    <w:rsid w:val="009D031C"/>
    <w:rsid w:val="009D1C56"/>
    <w:rsid w:val="009D407E"/>
    <w:rsid w:val="009D47A4"/>
    <w:rsid w:val="009D6F6B"/>
    <w:rsid w:val="009D71E5"/>
    <w:rsid w:val="009E3111"/>
    <w:rsid w:val="009E6ED3"/>
    <w:rsid w:val="009F23D4"/>
    <w:rsid w:val="009F2EEA"/>
    <w:rsid w:val="009F3D2E"/>
    <w:rsid w:val="009F48D5"/>
    <w:rsid w:val="009F5D99"/>
    <w:rsid w:val="009F7016"/>
    <w:rsid w:val="00A0007E"/>
    <w:rsid w:val="00A0038D"/>
    <w:rsid w:val="00A01568"/>
    <w:rsid w:val="00A02D81"/>
    <w:rsid w:val="00A1174E"/>
    <w:rsid w:val="00A13E1B"/>
    <w:rsid w:val="00A13F90"/>
    <w:rsid w:val="00A16BE5"/>
    <w:rsid w:val="00A2232D"/>
    <w:rsid w:val="00A23BFA"/>
    <w:rsid w:val="00A308F0"/>
    <w:rsid w:val="00A31F32"/>
    <w:rsid w:val="00A31FD0"/>
    <w:rsid w:val="00A347D5"/>
    <w:rsid w:val="00A4053C"/>
    <w:rsid w:val="00A40926"/>
    <w:rsid w:val="00A46F6E"/>
    <w:rsid w:val="00A512C2"/>
    <w:rsid w:val="00A536E0"/>
    <w:rsid w:val="00A6089C"/>
    <w:rsid w:val="00A6132A"/>
    <w:rsid w:val="00A613FA"/>
    <w:rsid w:val="00A66B0E"/>
    <w:rsid w:val="00A703CC"/>
    <w:rsid w:val="00A828E6"/>
    <w:rsid w:val="00A8461B"/>
    <w:rsid w:val="00A9569A"/>
    <w:rsid w:val="00A957D5"/>
    <w:rsid w:val="00AA0A63"/>
    <w:rsid w:val="00AA0EFD"/>
    <w:rsid w:val="00AA1AD4"/>
    <w:rsid w:val="00AA3393"/>
    <w:rsid w:val="00AA3809"/>
    <w:rsid w:val="00AB4E86"/>
    <w:rsid w:val="00AB5313"/>
    <w:rsid w:val="00AC0713"/>
    <w:rsid w:val="00AC0CC1"/>
    <w:rsid w:val="00AC34BB"/>
    <w:rsid w:val="00AC3DE5"/>
    <w:rsid w:val="00AC7E8E"/>
    <w:rsid w:val="00AD093F"/>
    <w:rsid w:val="00AD0C0F"/>
    <w:rsid w:val="00AD1136"/>
    <w:rsid w:val="00AD239C"/>
    <w:rsid w:val="00AD757D"/>
    <w:rsid w:val="00AE655B"/>
    <w:rsid w:val="00AE7165"/>
    <w:rsid w:val="00AE7DAA"/>
    <w:rsid w:val="00AE7E1E"/>
    <w:rsid w:val="00AF7DCE"/>
    <w:rsid w:val="00B00A57"/>
    <w:rsid w:val="00B01D7D"/>
    <w:rsid w:val="00B03496"/>
    <w:rsid w:val="00B07487"/>
    <w:rsid w:val="00B103AE"/>
    <w:rsid w:val="00B10DF5"/>
    <w:rsid w:val="00B11FDC"/>
    <w:rsid w:val="00B1442B"/>
    <w:rsid w:val="00B147EF"/>
    <w:rsid w:val="00B14D7C"/>
    <w:rsid w:val="00B202E0"/>
    <w:rsid w:val="00B23D79"/>
    <w:rsid w:val="00B251E4"/>
    <w:rsid w:val="00B30473"/>
    <w:rsid w:val="00B35FEC"/>
    <w:rsid w:val="00B40384"/>
    <w:rsid w:val="00B4442B"/>
    <w:rsid w:val="00B450A1"/>
    <w:rsid w:val="00B45920"/>
    <w:rsid w:val="00B46BD4"/>
    <w:rsid w:val="00B47207"/>
    <w:rsid w:val="00B501DA"/>
    <w:rsid w:val="00B51CBE"/>
    <w:rsid w:val="00B54BA7"/>
    <w:rsid w:val="00B54E20"/>
    <w:rsid w:val="00B57070"/>
    <w:rsid w:val="00B60034"/>
    <w:rsid w:val="00B636C0"/>
    <w:rsid w:val="00B63AF1"/>
    <w:rsid w:val="00B644A6"/>
    <w:rsid w:val="00B6753A"/>
    <w:rsid w:val="00B67963"/>
    <w:rsid w:val="00B70FAF"/>
    <w:rsid w:val="00B71ACE"/>
    <w:rsid w:val="00B74AE3"/>
    <w:rsid w:val="00B74E01"/>
    <w:rsid w:val="00B77171"/>
    <w:rsid w:val="00B771DB"/>
    <w:rsid w:val="00B805A2"/>
    <w:rsid w:val="00B81AE4"/>
    <w:rsid w:val="00B8209B"/>
    <w:rsid w:val="00B84629"/>
    <w:rsid w:val="00B90051"/>
    <w:rsid w:val="00BA5961"/>
    <w:rsid w:val="00BB05DB"/>
    <w:rsid w:val="00BB2BD5"/>
    <w:rsid w:val="00BC5EF8"/>
    <w:rsid w:val="00BD35B8"/>
    <w:rsid w:val="00BD654C"/>
    <w:rsid w:val="00BE0333"/>
    <w:rsid w:val="00BE1E00"/>
    <w:rsid w:val="00BE35F5"/>
    <w:rsid w:val="00BE7381"/>
    <w:rsid w:val="00BF2562"/>
    <w:rsid w:val="00BF2D8E"/>
    <w:rsid w:val="00BF3D5B"/>
    <w:rsid w:val="00BF5A49"/>
    <w:rsid w:val="00BF662E"/>
    <w:rsid w:val="00BF7C5B"/>
    <w:rsid w:val="00C00363"/>
    <w:rsid w:val="00C0340F"/>
    <w:rsid w:val="00C0642A"/>
    <w:rsid w:val="00C07DF1"/>
    <w:rsid w:val="00C13A42"/>
    <w:rsid w:val="00C14338"/>
    <w:rsid w:val="00C14D0B"/>
    <w:rsid w:val="00C15932"/>
    <w:rsid w:val="00C171D2"/>
    <w:rsid w:val="00C17BE1"/>
    <w:rsid w:val="00C20DF7"/>
    <w:rsid w:val="00C21DC1"/>
    <w:rsid w:val="00C260F0"/>
    <w:rsid w:val="00C273D8"/>
    <w:rsid w:val="00C31B12"/>
    <w:rsid w:val="00C343E1"/>
    <w:rsid w:val="00C41A64"/>
    <w:rsid w:val="00C41DC4"/>
    <w:rsid w:val="00C500A1"/>
    <w:rsid w:val="00C53FD4"/>
    <w:rsid w:val="00C5486F"/>
    <w:rsid w:val="00C5594B"/>
    <w:rsid w:val="00C55D6D"/>
    <w:rsid w:val="00C617F8"/>
    <w:rsid w:val="00C62014"/>
    <w:rsid w:val="00C65212"/>
    <w:rsid w:val="00C67CB5"/>
    <w:rsid w:val="00C832A2"/>
    <w:rsid w:val="00C8554A"/>
    <w:rsid w:val="00C85988"/>
    <w:rsid w:val="00C933D5"/>
    <w:rsid w:val="00C944BC"/>
    <w:rsid w:val="00C9655B"/>
    <w:rsid w:val="00C96A35"/>
    <w:rsid w:val="00C97B58"/>
    <w:rsid w:val="00C97ED5"/>
    <w:rsid w:val="00CA0619"/>
    <w:rsid w:val="00CA28BA"/>
    <w:rsid w:val="00CA6537"/>
    <w:rsid w:val="00CB1301"/>
    <w:rsid w:val="00CB3DA2"/>
    <w:rsid w:val="00CB6F7E"/>
    <w:rsid w:val="00CC0F51"/>
    <w:rsid w:val="00CC283D"/>
    <w:rsid w:val="00CC39A9"/>
    <w:rsid w:val="00CC4CC7"/>
    <w:rsid w:val="00CD5920"/>
    <w:rsid w:val="00CD5994"/>
    <w:rsid w:val="00CE01CE"/>
    <w:rsid w:val="00CE09E2"/>
    <w:rsid w:val="00CE26F6"/>
    <w:rsid w:val="00CE293A"/>
    <w:rsid w:val="00CE389C"/>
    <w:rsid w:val="00CE48FA"/>
    <w:rsid w:val="00CE4909"/>
    <w:rsid w:val="00CE53AA"/>
    <w:rsid w:val="00CE6608"/>
    <w:rsid w:val="00CE707C"/>
    <w:rsid w:val="00CF440B"/>
    <w:rsid w:val="00CF5612"/>
    <w:rsid w:val="00D04044"/>
    <w:rsid w:val="00D079A6"/>
    <w:rsid w:val="00D138C1"/>
    <w:rsid w:val="00D14537"/>
    <w:rsid w:val="00D179EF"/>
    <w:rsid w:val="00D20118"/>
    <w:rsid w:val="00D20C75"/>
    <w:rsid w:val="00D230D8"/>
    <w:rsid w:val="00D25F25"/>
    <w:rsid w:val="00D27C12"/>
    <w:rsid w:val="00D30BD5"/>
    <w:rsid w:val="00D32ED6"/>
    <w:rsid w:val="00D33352"/>
    <w:rsid w:val="00D345EA"/>
    <w:rsid w:val="00D41DBC"/>
    <w:rsid w:val="00D47D54"/>
    <w:rsid w:val="00D511E2"/>
    <w:rsid w:val="00D532A8"/>
    <w:rsid w:val="00D55CC4"/>
    <w:rsid w:val="00D61EF0"/>
    <w:rsid w:val="00D62C47"/>
    <w:rsid w:val="00D63155"/>
    <w:rsid w:val="00D63FB1"/>
    <w:rsid w:val="00D654B2"/>
    <w:rsid w:val="00D67141"/>
    <w:rsid w:val="00D72E2B"/>
    <w:rsid w:val="00D75318"/>
    <w:rsid w:val="00D75E4D"/>
    <w:rsid w:val="00D7644C"/>
    <w:rsid w:val="00D866C1"/>
    <w:rsid w:val="00D87985"/>
    <w:rsid w:val="00D93AFD"/>
    <w:rsid w:val="00D93CC4"/>
    <w:rsid w:val="00D94930"/>
    <w:rsid w:val="00D951EA"/>
    <w:rsid w:val="00DA13C7"/>
    <w:rsid w:val="00DA2197"/>
    <w:rsid w:val="00DA3335"/>
    <w:rsid w:val="00DB05D6"/>
    <w:rsid w:val="00DB4DDF"/>
    <w:rsid w:val="00DB7F06"/>
    <w:rsid w:val="00DC0B06"/>
    <w:rsid w:val="00DC1297"/>
    <w:rsid w:val="00DC4FB5"/>
    <w:rsid w:val="00DC505B"/>
    <w:rsid w:val="00DC6CAF"/>
    <w:rsid w:val="00DC7853"/>
    <w:rsid w:val="00DD0573"/>
    <w:rsid w:val="00DD376C"/>
    <w:rsid w:val="00DD40EF"/>
    <w:rsid w:val="00DE1008"/>
    <w:rsid w:val="00DE3133"/>
    <w:rsid w:val="00DE3509"/>
    <w:rsid w:val="00DE3FEB"/>
    <w:rsid w:val="00DF45DB"/>
    <w:rsid w:val="00DF69D6"/>
    <w:rsid w:val="00DF6D3B"/>
    <w:rsid w:val="00E024AE"/>
    <w:rsid w:val="00E02B34"/>
    <w:rsid w:val="00E06B43"/>
    <w:rsid w:val="00E06F75"/>
    <w:rsid w:val="00E10C62"/>
    <w:rsid w:val="00E11666"/>
    <w:rsid w:val="00E121E9"/>
    <w:rsid w:val="00E13AA3"/>
    <w:rsid w:val="00E2034C"/>
    <w:rsid w:val="00E225E8"/>
    <w:rsid w:val="00E23FF6"/>
    <w:rsid w:val="00E25667"/>
    <w:rsid w:val="00E2728F"/>
    <w:rsid w:val="00E326EF"/>
    <w:rsid w:val="00E3338E"/>
    <w:rsid w:val="00E33BE4"/>
    <w:rsid w:val="00E42284"/>
    <w:rsid w:val="00E46E91"/>
    <w:rsid w:val="00E56EC7"/>
    <w:rsid w:val="00E5778A"/>
    <w:rsid w:val="00E57A39"/>
    <w:rsid w:val="00E60925"/>
    <w:rsid w:val="00E61885"/>
    <w:rsid w:val="00E63DE8"/>
    <w:rsid w:val="00E64DD0"/>
    <w:rsid w:val="00E657B4"/>
    <w:rsid w:val="00E7144C"/>
    <w:rsid w:val="00E71773"/>
    <w:rsid w:val="00E71946"/>
    <w:rsid w:val="00E72025"/>
    <w:rsid w:val="00E73577"/>
    <w:rsid w:val="00E779C2"/>
    <w:rsid w:val="00E8499C"/>
    <w:rsid w:val="00E85512"/>
    <w:rsid w:val="00E86178"/>
    <w:rsid w:val="00E96FC8"/>
    <w:rsid w:val="00E973A9"/>
    <w:rsid w:val="00EA0425"/>
    <w:rsid w:val="00EA4A27"/>
    <w:rsid w:val="00EB1AAB"/>
    <w:rsid w:val="00EB2C39"/>
    <w:rsid w:val="00EB2C4E"/>
    <w:rsid w:val="00EB52FE"/>
    <w:rsid w:val="00EB551F"/>
    <w:rsid w:val="00EC2BF3"/>
    <w:rsid w:val="00EC4CBA"/>
    <w:rsid w:val="00EC56E1"/>
    <w:rsid w:val="00EC7AF5"/>
    <w:rsid w:val="00ED4EF1"/>
    <w:rsid w:val="00ED6FD1"/>
    <w:rsid w:val="00ED7E7D"/>
    <w:rsid w:val="00EE036C"/>
    <w:rsid w:val="00EE641D"/>
    <w:rsid w:val="00EF2930"/>
    <w:rsid w:val="00EF316D"/>
    <w:rsid w:val="00F02072"/>
    <w:rsid w:val="00F02DEF"/>
    <w:rsid w:val="00F03ECC"/>
    <w:rsid w:val="00F04E14"/>
    <w:rsid w:val="00F1065B"/>
    <w:rsid w:val="00F10663"/>
    <w:rsid w:val="00F134D6"/>
    <w:rsid w:val="00F1409B"/>
    <w:rsid w:val="00F154DE"/>
    <w:rsid w:val="00F20538"/>
    <w:rsid w:val="00F2420A"/>
    <w:rsid w:val="00F249C0"/>
    <w:rsid w:val="00F24C72"/>
    <w:rsid w:val="00F250A8"/>
    <w:rsid w:val="00F27EA7"/>
    <w:rsid w:val="00F33EF8"/>
    <w:rsid w:val="00F35BCD"/>
    <w:rsid w:val="00F41151"/>
    <w:rsid w:val="00F42BB8"/>
    <w:rsid w:val="00F43343"/>
    <w:rsid w:val="00F435E6"/>
    <w:rsid w:val="00F45247"/>
    <w:rsid w:val="00F45839"/>
    <w:rsid w:val="00F46F4A"/>
    <w:rsid w:val="00F50C70"/>
    <w:rsid w:val="00F5585B"/>
    <w:rsid w:val="00F55C2C"/>
    <w:rsid w:val="00F60E50"/>
    <w:rsid w:val="00F612EB"/>
    <w:rsid w:val="00F6180D"/>
    <w:rsid w:val="00F63FBD"/>
    <w:rsid w:val="00F65673"/>
    <w:rsid w:val="00F67315"/>
    <w:rsid w:val="00F70416"/>
    <w:rsid w:val="00F717AC"/>
    <w:rsid w:val="00F71EEB"/>
    <w:rsid w:val="00F7378F"/>
    <w:rsid w:val="00F777BC"/>
    <w:rsid w:val="00F8204D"/>
    <w:rsid w:val="00F84DE0"/>
    <w:rsid w:val="00F862D8"/>
    <w:rsid w:val="00F870DE"/>
    <w:rsid w:val="00F95174"/>
    <w:rsid w:val="00F956FE"/>
    <w:rsid w:val="00F96A18"/>
    <w:rsid w:val="00FA0D54"/>
    <w:rsid w:val="00FA5EE1"/>
    <w:rsid w:val="00FB166B"/>
    <w:rsid w:val="00FB4ABA"/>
    <w:rsid w:val="00FB5878"/>
    <w:rsid w:val="00FB6747"/>
    <w:rsid w:val="00FB6EAA"/>
    <w:rsid w:val="00FB74BD"/>
    <w:rsid w:val="00FC2911"/>
    <w:rsid w:val="00FC3CB5"/>
    <w:rsid w:val="00FD024A"/>
    <w:rsid w:val="00FD69C4"/>
    <w:rsid w:val="00FD739B"/>
    <w:rsid w:val="00FE0068"/>
    <w:rsid w:val="00FE30A8"/>
    <w:rsid w:val="00FE4152"/>
    <w:rsid w:val="00FE4DBF"/>
    <w:rsid w:val="00FE63B3"/>
    <w:rsid w:val="00FF0BC2"/>
    <w:rsid w:val="00FF152A"/>
    <w:rsid w:val="00FF1969"/>
    <w:rsid w:val="00FF227A"/>
    <w:rsid w:val="00FF507C"/>
    <w:rsid w:val="00FF54F3"/>
    <w:rsid w:val="00FF5DA8"/>
    <w:rsid w:val="00FF5E18"/>
    <w:rsid w:val="00FF6F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506601"/>
  <w15:chartTrackingRefBased/>
  <w15:docId w15:val="{D48D9FCB-95A7-43F0-B62D-E225C9A682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05D6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apple-converted-space">
    <w:name w:val="apple-converted-space"/>
    <w:basedOn w:val="Fontepargpadro"/>
    <w:rsid w:val="00AE655B"/>
  </w:style>
  <w:style w:type="paragraph" w:styleId="PargrafodaLista">
    <w:name w:val="List Paragraph"/>
    <w:basedOn w:val="Normal"/>
    <w:uiPriority w:val="34"/>
    <w:qFormat/>
    <w:rsid w:val="00CD5994"/>
    <w:pPr>
      <w:ind w:left="720"/>
      <w:contextualSpacing/>
    </w:pPr>
  </w:style>
  <w:style w:type="character" w:styleId="Hyperlink">
    <w:name w:val="Hyperlink"/>
    <w:basedOn w:val="Fontepargpadro"/>
    <w:uiPriority w:val="99"/>
    <w:unhideWhenUsed/>
    <w:rsid w:val="00246F9D"/>
    <w:rPr>
      <w:color w:val="0563C1" w:themeColor="hyperlink"/>
      <w:u w:val="single"/>
    </w:rPr>
  </w:style>
  <w:style w:type="character" w:styleId="MenoPendente">
    <w:name w:val="Unresolved Mention"/>
    <w:basedOn w:val="Fontepargpadro"/>
    <w:uiPriority w:val="99"/>
    <w:semiHidden/>
    <w:unhideWhenUsed/>
    <w:rsid w:val="00246F9D"/>
    <w:rPr>
      <w:color w:val="605E5C"/>
      <w:shd w:val="clear" w:color="auto" w:fill="E1DFDD"/>
    </w:rPr>
  </w:style>
  <w:style w:type="paragraph" w:customStyle="1" w:styleId="paragraph">
    <w:name w:val="paragraph"/>
    <w:basedOn w:val="Normal"/>
    <w:rsid w:val="0085613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t-BR"/>
      <w14:ligatures w14:val="none"/>
    </w:rPr>
  </w:style>
  <w:style w:type="character" w:styleId="HiperlinkVisitado">
    <w:name w:val="FollowedHyperlink"/>
    <w:basedOn w:val="Fontepargpadro"/>
    <w:uiPriority w:val="99"/>
    <w:semiHidden/>
    <w:unhideWhenUsed/>
    <w:rsid w:val="00912BC1"/>
    <w:rPr>
      <w:color w:val="96607D"/>
      <w:u w:val="single"/>
    </w:rPr>
  </w:style>
  <w:style w:type="paragraph" w:customStyle="1" w:styleId="msonormal0">
    <w:name w:val="msonormal"/>
    <w:basedOn w:val="Normal"/>
    <w:rsid w:val="00912B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customStyle="1" w:styleId="xl63">
    <w:name w:val="xl63"/>
    <w:basedOn w:val="Normal"/>
    <w:rsid w:val="00912BC1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val="en-US"/>
      <w14:ligatures w14:val="none"/>
    </w:rPr>
  </w:style>
  <w:style w:type="paragraph" w:customStyle="1" w:styleId="xl64">
    <w:name w:val="xl64"/>
    <w:basedOn w:val="Normal"/>
    <w:rsid w:val="00912BC1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val="en-US"/>
      <w14:ligatures w14:val="none"/>
    </w:rPr>
  </w:style>
  <w:style w:type="paragraph" w:customStyle="1" w:styleId="xl65">
    <w:name w:val="xl65"/>
    <w:basedOn w:val="Normal"/>
    <w:rsid w:val="00912BC1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customStyle="1" w:styleId="xl66">
    <w:name w:val="xl66"/>
    <w:basedOn w:val="Normal"/>
    <w:rsid w:val="00912BC1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customStyle="1" w:styleId="xl67">
    <w:name w:val="xl67"/>
    <w:basedOn w:val="Normal"/>
    <w:rsid w:val="00912BC1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val="en-US"/>
      <w14:ligatures w14:val="none"/>
    </w:rPr>
  </w:style>
  <w:style w:type="paragraph" w:customStyle="1" w:styleId="xl68">
    <w:name w:val="xl68"/>
    <w:basedOn w:val="Normal"/>
    <w:rsid w:val="00912BC1"/>
    <w:pP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color w:val="000000"/>
      <w:kern w:val="0"/>
      <w:sz w:val="24"/>
      <w:szCs w:val="24"/>
      <w:lang w:val="en-US"/>
      <w14:ligatures w14:val="none"/>
    </w:rPr>
  </w:style>
  <w:style w:type="paragraph" w:customStyle="1" w:styleId="xl69">
    <w:name w:val="xl69"/>
    <w:basedOn w:val="Normal"/>
    <w:rsid w:val="00912BC1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val="en-US"/>
      <w14:ligatures w14:val="none"/>
    </w:rPr>
  </w:style>
  <w:style w:type="paragraph" w:customStyle="1" w:styleId="xl70">
    <w:name w:val="xl70"/>
    <w:basedOn w:val="Normal"/>
    <w:rsid w:val="00912BC1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customStyle="1" w:styleId="xl71">
    <w:name w:val="xl71"/>
    <w:basedOn w:val="Normal"/>
    <w:rsid w:val="00912BC1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customStyle="1" w:styleId="xl72">
    <w:name w:val="xl72"/>
    <w:basedOn w:val="Normal"/>
    <w:rsid w:val="00912BC1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color w:val="000000"/>
      <w:kern w:val="0"/>
      <w:sz w:val="24"/>
      <w:szCs w:val="24"/>
      <w:lang w:val="en-US"/>
      <w14:ligatures w14:val="none"/>
    </w:rPr>
  </w:style>
  <w:style w:type="paragraph" w:customStyle="1" w:styleId="xl73">
    <w:name w:val="xl73"/>
    <w:basedOn w:val="Normal"/>
    <w:rsid w:val="00912BC1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val="en-US"/>
      <w14:ligatures w14:val="none"/>
    </w:rPr>
  </w:style>
  <w:style w:type="paragraph" w:customStyle="1" w:styleId="xl74">
    <w:name w:val="xl74"/>
    <w:basedOn w:val="Normal"/>
    <w:rsid w:val="00912BC1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customStyle="1" w:styleId="xl75">
    <w:name w:val="xl75"/>
    <w:basedOn w:val="Normal"/>
    <w:rsid w:val="00912BC1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customStyle="1" w:styleId="xl76">
    <w:name w:val="xl76"/>
    <w:basedOn w:val="Normal"/>
    <w:rsid w:val="00912BC1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customStyle="1" w:styleId="xl77">
    <w:name w:val="xl77"/>
    <w:basedOn w:val="Normal"/>
    <w:rsid w:val="00912BC1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customStyle="1" w:styleId="xl78">
    <w:name w:val="xl78"/>
    <w:basedOn w:val="Normal"/>
    <w:rsid w:val="00912BC1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val="en-US"/>
      <w14:ligatures w14:val="none"/>
    </w:rPr>
  </w:style>
  <w:style w:type="paragraph" w:customStyle="1" w:styleId="xl79">
    <w:name w:val="xl79"/>
    <w:basedOn w:val="Normal"/>
    <w:rsid w:val="00912BC1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styleId="Reviso">
    <w:name w:val="Revision"/>
    <w:hidden/>
    <w:uiPriority w:val="99"/>
    <w:semiHidden/>
    <w:rsid w:val="003D3066"/>
    <w:pPr>
      <w:spacing w:after="0" w:line="240" w:lineRule="auto"/>
    </w:pPr>
  </w:style>
  <w:style w:type="character" w:styleId="Refdecomentrio">
    <w:name w:val="annotation reference"/>
    <w:basedOn w:val="Fontepargpadro"/>
    <w:uiPriority w:val="99"/>
    <w:semiHidden/>
    <w:unhideWhenUsed/>
    <w:rsid w:val="00C171D2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C171D2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C171D2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C171D2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C171D2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BF2D8E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6324FED-999D-445B-AC46-2CA0DADEFD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3</Pages>
  <Words>705</Words>
  <Characters>3812</Characters>
  <Application>Microsoft Office Word</Application>
  <DocSecurity>0</DocSecurity>
  <Lines>31</Lines>
  <Paragraphs>9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CÍSIO ABREU SAURIM</dc:creator>
  <cp:keywords/>
  <dc:description/>
  <cp:lastModifiedBy>Tarcísio Abreu Saurim</cp:lastModifiedBy>
  <cp:revision>33</cp:revision>
  <dcterms:created xsi:type="dcterms:W3CDTF">2026-02-17T14:16:00Z</dcterms:created>
  <dcterms:modified xsi:type="dcterms:W3CDTF">2026-02-23T13:42:00Z</dcterms:modified>
</cp:coreProperties>
</file>